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D85E08" w14:textId="22A0BDE4" w:rsidR="00F32729" w:rsidRDefault="00F32729" w:rsidP="00F32729">
      <w:pPr>
        <w:pStyle w:val="Heading1"/>
        <w:rPr>
          <w:b w:val="0"/>
        </w:rPr>
      </w:pPr>
    </w:p>
    <w:p w14:paraId="0BA1A282" w14:textId="52E3FE10" w:rsidR="00F32729" w:rsidRDefault="00F32729" w:rsidP="00F32729"/>
    <w:p w14:paraId="0F96856E" w14:textId="77777777" w:rsidR="00F32729" w:rsidRPr="00F32729" w:rsidRDefault="00F32729" w:rsidP="00F32729"/>
    <w:p w14:paraId="5C932F3B" w14:textId="77777777" w:rsidR="00F32729" w:rsidRDefault="00F32729" w:rsidP="00F32729">
      <w:pPr>
        <w:pStyle w:val="Heading1"/>
        <w:rPr>
          <w:b w:val="0"/>
        </w:rPr>
      </w:pPr>
    </w:p>
    <w:p w14:paraId="2C20CFE0" w14:textId="77777777" w:rsidR="008760C5" w:rsidRPr="008760C5" w:rsidRDefault="008760C5" w:rsidP="008760C5">
      <w:pPr>
        <w:pStyle w:val="Heading1"/>
      </w:pPr>
      <w:r w:rsidRPr="008760C5">
        <w:t>Psychometric properties of the Probability Bias Measure</w:t>
      </w:r>
    </w:p>
    <w:p w14:paraId="5FAE845E" w14:textId="77777777" w:rsidR="00F32729" w:rsidRPr="00242BCC" w:rsidRDefault="00F32729" w:rsidP="00F32729">
      <w:pPr>
        <w:pStyle w:val="Heading1"/>
        <w:rPr>
          <w:b w:val="0"/>
        </w:rPr>
      </w:pPr>
    </w:p>
    <w:p w14:paraId="4518E663" w14:textId="77777777" w:rsidR="00F32729" w:rsidRPr="00242BCC" w:rsidRDefault="00F32729" w:rsidP="00F32729">
      <w:pPr>
        <w:pStyle w:val="Heading1"/>
        <w:rPr>
          <w:b w:val="0"/>
        </w:rPr>
      </w:pPr>
      <w:r w:rsidRPr="00242BCC">
        <w:rPr>
          <w:b w:val="0"/>
        </w:rPr>
        <w:t xml:space="preserve">Robert W. Booth, </w:t>
      </w:r>
      <w:proofErr w:type="spellStart"/>
      <w:r w:rsidRPr="00242BCC">
        <w:rPr>
          <w:b w:val="0"/>
        </w:rPr>
        <w:t>Gubse</w:t>
      </w:r>
      <w:proofErr w:type="spellEnd"/>
      <w:r w:rsidRPr="00242BCC">
        <w:rPr>
          <w:b w:val="0"/>
        </w:rPr>
        <w:t xml:space="preserve"> N. </w:t>
      </w:r>
      <w:proofErr w:type="spellStart"/>
      <w:r w:rsidRPr="00242BCC">
        <w:rPr>
          <w:b w:val="0"/>
        </w:rPr>
        <w:t>Aydın</w:t>
      </w:r>
      <w:proofErr w:type="spellEnd"/>
      <w:r w:rsidRPr="00242BCC">
        <w:rPr>
          <w:b w:val="0"/>
        </w:rPr>
        <w:t xml:space="preserve">, </w:t>
      </w:r>
      <w:proofErr w:type="spellStart"/>
      <w:r w:rsidRPr="00242BCC">
        <w:rPr>
          <w:b w:val="0"/>
        </w:rPr>
        <w:t>Beril</w:t>
      </w:r>
      <w:proofErr w:type="spellEnd"/>
      <w:r w:rsidRPr="00242BCC">
        <w:rPr>
          <w:b w:val="0"/>
        </w:rPr>
        <w:t xml:space="preserve"> </w:t>
      </w:r>
      <w:proofErr w:type="spellStart"/>
      <w:r w:rsidRPr="00242BCC">
        <w:rPr>
          <w:b w:val="0"/>
        </w:rPr>
        <w:t>Başara</w:t>
      </w:r>
      <w:proofErr w:type="spellEnd"/>
      <w:r w:rsidRPr="00242BCC">
        <w:rPr>
          <w:b w:val="0"/>
        </w:rPr>
        <w:t xml:space="preserve">, and </w:t>
      </w:r>
      <w:proofErr w:type="spellStart"/>
      <w:r w:rsidRPr="00242BCC">
        <w:rPr>
          <w:b w:val="0"/>
        </w:rPr>
        <w:t>Ceren</w:t>
      </w:r>
      <w:proofErr w:type="spellEnd"/>
      <w:r w:rsidRPr="00242BCC">
        <w:rPr>
          <w:b w:val="0"/>
        </w:rPr>
        <w:t xml:space="preserve"> </w:t>
      </w:r>
      <w:proofErr w:type="spellStart"/>
      <w:r w:rsidRPr="00242BCC">
        <w:rPr>
          <w:b w:val="0"/>
        </w:rPr>
        <w:t>Yılmaz</w:t>
      </w:r>
      <w:proofErr w:type="spellEnd"/>
    </w:p>
    <w:p w14:paraId="674B2E71" w14:textId="77777777" w:rsidR="00F32729" w:rsidRPr="00242BCC" w:rsidRDefault="00F32729" w:rsidP="00F32729">
      <w:pPr>
        <w:pStyle w:val="Heading1"/>
        <w:rPr>
          <w:b w:val="0"/>
        </w:rPr>
      </w:pPr>
      <w:r w:rsidRPr="00242BCC">
        <w:rPr>
          <w:b w:val="0"/>
        </w:rPr>
        <w:t>Sabanci University, Istanbul, Turkey</w:t>
      </w:r>
    </w:p>
    <w:p w14:paraId="6DFED767" w14:textId="1587E0E6" w:rsidR="00057D01" w:rsidRDefault="00057D01" w:rsidP="00AE7975"/>
    <w:p w14:paraId="18CB91B4" w14:textId="54A15811" w:rsidR="00F32729" w:rsidRDefault="00F32729" w:rsidP="00AE7975">
      <w:bookmarkStart w:id="0" w:name="_GoBack"/>
      <w:bookmarkEnd w:id="0"/>
    </w:p>
    <w:p w14:paraId="4CBC6E6C" w14:textId="48BF7963" w:rsidR="00F32729" w:rsidRDefault="001E668A" w:rsidP="00F32729">
      <w:pPr>
        <w:pStyle w:val="Heading1"/>
      </w:pPr>
      <w:r>
        <w:t>S2</w:t>
      </w:r>
    </w:p>
    <w:p w14:paraId="633EA221" w14:textId="74DEC5D2" w:rsidR="00F32729" w:rsidRDefault="00F32729" w:rsidP="00AE7975"/>
    <w:p w14:paraId="2157F078" w14:textId="1C8989BB" w:rsidR="00F32729" w:rsidRDefault="00F32729" w:rsidP="00AE7975"/>
    <w:p w14:paraId="63758A52" w14:textId="2F485F41" w:rsidR="00F32729" w:rsidRDefault="00F32729" w:rsidP="00AE7975"/>
    <w:p w14:paraId="067B16EF" w14:textId="1AAE91F3" w:rsidR="00F32729" w:rsidRDefault="00F32729">
      <w:pPr>
        <w:spacing w:line="240" w:lineRule="auto"/>
        <w:ind w:firstLine="0"/>
      </w:pPr>
      <w:r>
        <w:br w:type="page"/>
      </w:r>
    </w:p>
    <w:p w14:paraId="3621D22C" w14:textId="1FB01E83" w:rsidR="00F32729" w:rsidRDefault="00F32729" w:rsidP="00AE7975">
      <w:r>
        <w:lastRenderedPageBreak/>
        <w:t>Table S</w:t>
      </w:r>
      <w:r w:rsidR="00D461C3">
        <w:t>2</w:t>
      </w:r>
    </w:p>
    <w:p w14:paraId="33DEFE4C" w14:textId="74F572DA" w:rsidR="00F32729" w:rsidRPr="00F32729" w:rsidRDefault="00F32729" w:rsidP="00F32729">
      <w:pPr>
        <w:ind w:firstLine="0"/>
        <w:rPr>
          <w:i/>
        </w:rPr>
      </w:pPr>
      <w:r w:rsidRPr="00F32729">
        <w:rPr>
          <w:i/>
        </w:rPr>
        <w:t xml:space="preserve">Full list of Turkish events, as used in Study 1. Approximate English translations are provid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7"/>
        <w:gridCol w:w="4519"/>
      </w:tblGrid>
      <w:tr w:rsidR="00F32729" w:rsidRPr="00F32729" w14:paraId="0DF1A743" w14:textId="77777777" w:rsidTr="00AE2EFC">
        <w:tc>
          <w:tcPr>
            <w:tcW w:w="4497" w:type="dxa"/>
            <w:shd w:val="clear" w:color="auto" w:fill="BFBFBF"/>
          </w:tcPr>
          <w:p w14:paraId="574DE05B" w14:textId="210754F5" w:rsidR="00F32729" w:rsidRPr="00C73EA4" w:rsidRDefault="00E06CBB" w:rsidP="00F32729">
            <w:pPr>
              <w:spacing w:line="240" w:lineRule="auto"/>
              <w:ind w:firstLine="0"/>
              <w:rPr>
                <w:rFonts w:ascii="Arial" w:eastAsia="Verdana" w:hAnsi="Arial" w:cs="Arial"/>
                <w:b/>
                <w:noProof/>
                <w:sz w:val="22"/>
                <w:lang w:val="tr-TR" w:eastAsia="tr-TR"/>
              </w:rPr>
            </w:pPr>
            <w:r w:rsidRPr="00C73EA4">
              <w:rPr>
                <w:b/>
                <w:noProof/>
                <w:szCs w:val="24"/>
                <w:lang w:val="tr-TR" w:eastAsia="tr-TR"/>
              </w:rPr>
              <w:t>Turkish</w:t>
            </w:r>
          </w:p>
        </w:tc>
        <w:tc>
          <w:tcPr>
            <w:tcW w:w="4519" w:type="dxa"/>
            <w:shd w:val="clear" w:color="auto" w:fill="BFBFBF"/>
          </w:tcPr>
          <w:p w14:paraId="61A4E4FD" w14:textId="3152F945" w:rsidR="00F32729" w:rsidRPr="00F32729" w:rsidRDefault="00E06CBB" w:rsidP="00F32729">
            <w:pPr>
              <w:spacing w:line="240" w:lineRule="auto"/>
              <w:ind w:firstLine="0"/>
              <w:rPr>
                <w:rFonts w:ascii="Arial" w:eastAsia="Verdana" w:hAnsi="Arial" w:cs="Arial"/>
                <w:b/>
                <w:noProof/>
                <w:sz w:val="22"/>
                <w:lang w:val="en-US" w:eastAsia="tr-TR"/>
              </w:rPr>
            </w:pPr>
            <w:r w:rsidRPr="00F32729">
              <w:rPr>
                <w:b/>
                <w:noProof/>
                <w:szCs w:val="24"/>
                <w:lang w:val="en-US" w:eastAsia="tr-TR"/>
              </w:rPr>
              <w:t>Eng</w:t>
            </w:r>
            <w:r>
              <w:rPr>
                <w:b/>
                <w:noProof/>
                <w:szCs w:val="24"/>
                <w:lang w:val="en-US" w:eastAsia="tr-TR"/>
              </w:rPr>
              <w:t>lish</w:t>
            </w:r>
          </w:p>
        </w:tc>
      </w:tr>
      <w:tr w:rsidR="00AE2EFC" w:rsidRPr="00F32729" w14:paraId="18680C53" w14:textId="77777777" w:rsidTr="00AE2EFC">
        <w:tc>
          <w:tcPr>
            <w:tcW w:w="4497" w:type="dxa"/>
          </w:tcPr>
          <w:p w14:paraId="0AAA77A8" w14:textId="0219F7AB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Önümüzdeki sene içinde cep telefonunuz kaybolacak veya ciddi şekilde hasar alacak</w:t>
            </w:r>
          </w:p>
        </w:tc>
        <w:tc>
          <w:tcPr>
            <w:tcW w:w="4519" w:type="dxa"/>
          </w:tcPr>
          <w:p w14:paraId="48BD11FE" w14:textId="4519BE7F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lose or seriously damage your mobile phone in the next year</w:t>
            </w:r>
          </w:p>
        </w:tc>
      </w:tr>
      <w:tr w:rsidR="00AE2EFC" w:rsidRPr="00F32729" w14:paraId="303E39F8" w14:textId="77777777" w:rsidTr="00AE2EFC">
        <w:tc>
          <w:tcPr>
            <w:tcW w:w="4497" w:type="dxa"/>
          </w:tcPr>
          <w:p w14:paraId="6AAD97D4" w14:textId="33D4A893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sonraki sosyal etkinliğinizde kendinizi utandıracaksınız</w:t>
            </w:r>
          </w:p>
        </w:tc>
        <w:tc>
          <w:tcPr>
            <w:tcW w:w="4519" w:type="dxa"/>
          </w:tcPr>
          <w:p w14:paraId="20A68B64" w14:textId="2B45026F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'll embarrass yourself at your next social event</w:t>
            </w:r>
          </w:p>
        </w:tc>
      </w:tr>
      <w:tr w:rsidR="00AE2EFC" w:rsidRPr="00F32729" w14:paraId="0329C3D7" w14:textId="77777777" w:rsidTr="00AE2EFC">
        <w:tc>
          <w:tcPr>
            <w:tcW w:w="4497" w:type="dxa"/>
          </w:tcPr>
          <w:p w14:paraId="5E42B33D" w14:textId="3C86C416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Önümüzdeki ay içinde aileniz ile ciddi bir tartışma yaşayacaksınız</w:t>
            </w:r>
          </w:p>
        </w:tc>
        <w:tc>
          <w:tcPr>
            <w:tcW w:w="4519" w:type="dxa"/>
          </w:tcPr>
          <w:p w14:paraId="3FE30453" w14:textId="169EAB75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have a serious argument with your family in the next month.</w:t>
            </w:r>
          </w:p>
        </w:tc>
      </w:tr>
      <w:tr w:rsidR="00AE2EFC" w:rsidRPr="00F32729" w14:paraId="0406E862" w14:textId="77777777" w:rsidTr="00AE2EFC">
        <w:tc>
          <w:tcPr>
            <w:tcW w:w="4497" w:type="dxa"/>
          </w:tcPr>
          <w:p w14:paraId="744AC0DB" w14:textId="70B15F19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Önümüzdeki sene içinde sevdiğiniz birini kaybedeceksiniz</w:t>
            </w:r>
          </w:p>
        </w:tc>
        <w:tc>
          <w:tcPr>
            <w:tcW w:w="4519" w:type="dxa"/>
          </w:tcPr>
          <w:p w14:paraId="72D582C6" w14:textId="3BA5DF93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lose someone you love in the next year.</w:t>
            </w:r>
          </w:p>
        </w:tc>
      </w:tr>
      <w:tr w:rsidR="00AE2EFC" w:rsidRPr="00F32729" w14:paraId="65581A3C" w14:textId="77777777" w:rsidTr="00AE2EFC">
        <w:tc>
          <w:tcPr>
            <w:tcW w:w="4497" w:type="dxa"/>
          </w:tcPr>
          <w:p w14:paraId="180DB439" w14:textId="3C89A8AF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 xml:space="preserve">Şiddete </w:t>
            </w:r>
            <w:r w:rsidR="00C73EA4" w:rsidRPr="00C73EA4">
              <w:rPr>
                <w:lang w:val="tr-TR"/>
              </w:rPr>
              <w:t>maruz</w:t>
            </w:r>
            <w:r w:rsidRPr="00C73EA4">
              <w:rPr>
                <w:lang w:val="tr-TR"/>
              </w:rPr>
              <w:t xml:space="preserve"> kalacaksınız</w:t>
            </w:r>
          </w:p>
        </w:tc>
        <w:tc>
          <w:tcPr>
            <w:tcW w:w="4519" w:type="dxa"/>
          </w:tcPr>
          <w:p w14:paraId="60C7A028" w14:textId="0F91D68F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 xml:space="preserve">You will be </w:t>
            </w:r>
            <w:r w:rsidR="00C73EA4">
              <w:t>subjected to</w:t>
            </w:r>
            <w:r w:rsidRPr="00792E66">
              <w:t xml:space="preserve"> violence</w:t>
            </w:r>
          </w:p>
        </w:tc>
      </w:tr>
      <w:tr w:rsidR="00AE2EFC" w:rsidRPr="00F32729" w14:paraId="07F9E92F" w14:textId="77777777" w:rsidTr="00AE2EFC">
        <w:tc>
          <w:tcPr>
            <w:tcW w:w="4497" w:type="dxa"/>
          </w:tcPr>
          <w:p w14:paraId="7FF36BBA" w14:textId="432DC1A0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Hayatınızda, yalnız geçirdiğiniz uzun bir dönem olacak</w:t>
            </w:r>
          </w:p>
        </w:tc>
        <w:tc>
          <w:tcPr>
            <w:tcW w:w="4519" w:type="dxa"/>
          </w:tcPr>
          <w:p w14:paraId="3878A90B" w14:textId="74F4BDE6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spend a long period in your life alone.</w:t>
            </w:r>
          </w:p>
        </w:tc>
      </w:tr>
      <w:tr w:rsidR="00AE2EFC" w:rsidRPr="00F32729" w14:paraId="1C820F8B" w14:textId="77777777" w:rsidTr="00AE2EFC">
        <w:tc>
          <w:tcPr>
            <w:tcW w:w="4497" w:type="dxa"/>
          </w:tcPr>
          <w:p w14:paraId="19736FEA" w14:textId="0C5F1443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Evsiz kalacaksınız</w:t>
            </w:r>
          </w:p>
        </w:tc>
        <w:tc>
          <w:tcPr>
            <w:tcW w:w="4519" w:type="dxa"/>
          </w:tcPr>
          <w:p w14:paraId="7C99348D" w14:textId="29BBE002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come homeless</w:t>
            </w:r>
          </w:p>
        </w:tc>
      </w:tr>
      <w:tr w:rsidR="00AE2EFC" w:rsidRPr="00F32729" w14:paraId="27969DE3" w14:textId="77777777" w:rsidTr="00AE2EFC">
        <w:tc>
          <w:tcPr>
            <w:tcW w:w="4497" w:type="dxa"/>
          </w:tcPr>
          <w:p w14:paraId="449B06F6" w14:textId="7AF77FC7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doğal afette ciddi şekilde yaralanacaksınız</w:t>
            </w:r>
          </w:p>
        </w:tc>
        <w:tc>
          <w:tcPr>
            <w:tcW w:w="4519" w:type="dxa"/>
          </w:tcPr>
          <w:p w14:paraId="0A66DF71" w14:textId="580FFBFD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seriously injured in a natural disaster</w:t>
            </w:r>
          </w:p>
        </w:tc>
      </w:tr>
      <w:tr w:rsidR="00AE2EFC" w:rsidRPr="00F32729" w14:paraId="3F4CFA8E" w14:textId="77777777" w:rsidTr="00AE2EFC">
        <w:tc>
          <w:tcPr>
            <w:tcW w:w="4497" w:type="dxa"/>
          </w:tcPr>
          <w:p w14:paraId="5833CAE8" w14:textId="3F417510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Önümüzdeki 5 sene içerisinde ciddi bir araba kazası geçireceksiniz</w:t>
            </w:r>
          </w:p>
        </w:tc>
        <w:tc>
          <w:tcPr>
            <w:tcW w:w="4519" w:type="dxa"/>
          </w:tcPr>
          <w:p w14:paraId="55FBFE05" w14:textId="7CA44EC4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have a serious car accident in the next 5 years</w:t>
            </w:r>
          </w:p>
        </w:tc>
      </w:tr>
      <w:tr w:rsidR="00AE2EFC" w:rsidRPr="00F32729" w14:paraId="78E552AC" w14:textId="77777777" w:rsidTr="00AE2EFC">
        <w:tc>
          <w:tcPr>
            <w:tcW w:w="4497" w:type="dxa"/>
          </w:tcPr>
          <w:p w14:paraId="0734F347" w14:textId="206BA5F2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arkadaşınızın bilgisayarını ödünç alsanız, yanlışlıkla ona zarar verirdiniz</w:t>
            </w:r>
          </w:p>
        </w:tc>
        <w:tc>
          <w:tcPr>
            <w:tcW w:w="4519" w:type="dxa"/>
          </w:tcPr>
          <w:p w14:paraId="1565AE88" w14:textId="4904B494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If you borrowed a friend's computer, you would accidentally damage it</w:t>
            </w:r>
          </w:p>
        </w:tc>
      </w:tr>
      <w:tr w:rsidR="00AE2EFC" w:rsidRPr="00F32729" w14:paraId="7C7496D7" w14:textId="77777777" w:rsidTr="00AE2EFC">
        <w:tc>
          <w:tcPr>
            <w:tcW w:w="4497" w:type="dxa"/>
          </w:tcPr>
          <w:p w14:paraId="10A18454" w14:textId="426057C9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En yakın arkadaşınız sizi görmezden gelmeye başlıyor</w:t>
            </w:r>
          </w:p>
        </w:tc>
        <w:tc>
          <w:tcPr>
            <w:tcW w:w="4519" w:type="dxa"/>
          </w:tcPr>
          <w:p w14:paraId="1F5E371A" w14:textId="7F4E698D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r best friend starts ignoring you</w:t>
            </w:r>
          </w:p>
        </w:tc>
      </w:tr>
      <w:tr w:rsidR="00AE2EFC" w:rsidRPr="00F32729" w14:paraId="542B96FD" w14:textId="77777777" w:rsidTr="00AE2EFC">
        <w:tc>
          <w:tcPr>
            <w:tcW w:w="4497" w:type="dxa"/>
          </w:tcPr>
          <w:p w14:paraId="1FCBB15D" w14:textId="34E387C4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Küçük bir kazada yaralanıyorsunuz</w:t>
            </w:r>
          </w:p>
        </w:tc>
        <w:tc>
          <w:tcPr>
            <w:tcW w:w="4519" w:type="dxa"/>
          </w:tcPr>
          <w:p w14:paraId="64600EFB" w14:textId="7470D69A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are injured in a minor accident</w:t>
            </w:r>
          </w:p>
        </w:tc>
      </w:tr>
      <w:tr w:rsidR="00AE2EFC" w:rsidRPr="00F32729" w14:paraId="3BCB57B0" w14:textId="77777777" w:rsidTr="00AE2EFC">
        <w:tc>
          <w:tcPr>
            <w:tcW w:w="4497" w:type="dxa"/>
          </w:tcPr>
          <w:p w14:paraId="274C3FA7" w14:textId="34BC2493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Sosyal medyada alay konusu oluyorsunuz</w:t>
            </w:r>
          </w:p>
        </w:tc>
        <w:tc>
          <w:tcPr>
            <w:tcW w:w="4519" w:type="dxa"/>
          </w:tcPr>
          <w:p w14:paraId="3332B80B" w14:textId="4A60AC24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are mocked on social media</w:t>
            </w:r>
          </w:p>
        </w:tc>
      </w:tr>
      <w:tr w:rsidR="00AE2EFC" w:rsidRPr="00F32729" w14:paraId="448E8260" w14:textId="77777777" w:rsidTr="00AE2EFC">
        <w:tc>
          <w:tcPr>
            <w:tcW w:w="4497" w:type="dxa"/>
          </w:tcPr>
          <w:p w14:paraId="02EFBEAD" w14:textId="3ECDBC35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kaç arkadaşınızın cumartesi günü buluşma planlayıp sizi davet etmediklerini öğreniyorsunuz</w:t>
            </w:r>
          </w:p>
        </w:tc>
        <w:tc>
          <w:tcPr>
            <w:tcW w:w="4519" w:type="dxa"/>
          </w:tcPr>
          <w:p w14:paraId="4272AE1E" w14:textId="7ED5883B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find out that some of your friends are planning to meet up on Saturday but didn't invite you.</w:t>
            </w:r>
          </w:p>
        </w:tc>
      </w:tr>
      <w:tr w:rsidR="00AE2EFC" w:rsidRPr="00F32729" w14:paraId="2C81F845" w14:textId="77777777" w:rsidTr="00AE2EFC">
        <w:tc>
          <w:tcPr>
            <w:tcW w:w="4497" w:type="dxa"/>
          </w:tcPr>
          <w:p w14:paraId="2A2C86AD" w14:textId="5D8968AE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 xml:space="preserve">Kendinizi kırık bir camla kesiyorsunuz ve kötü bir </w:t>
            </w:r>
            <w:r w:rsidR="00C73EA4" w:rsidRPr="00C73EA4">
              <w:rPr>
                <w:lang w:val="tr-TR"/>
              </w:rPr>
              <w:t>enfeksiyon</w:t>
            </w:r>
            <w:r w:rsidRPr="00C73EA4">
              <w:rPr>
                <w:lang w:val="tr-TR"/>
              </w:rPr>
              <w:t xml:space="preserve"> geçiriyorsunuz</w:t>
            </w:r>
          </w:p>
        </w:tc>
        <w:tc>
          <w:tcPr>
            <w:tcW w:w="4519" w:type="dxa"/>
          </w:tcPr>
          <w:p w14:paraId="0937609C" w14:textId="0365A02D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cut yourself on broken glass, and get a nasty infection</w:t>
            </w:r>
          </w:p>
        </w:tc>
      </w:tr>
      <w:tr w:rsidR="00AE2EFC" w:rsidRPr="00F32729" w14:paraId="742BEB7E" w14:textId="77777777" w:rsidTr="00AE2EFC">
        <w:tc>
          <w:tcPr>
            <w:tcW w:w="4497" w:type="dxa"/>
          </w:tcPr>
          <w:p w14:paraId="111E405E" w14:textId="669C756F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gece evde yalnızken hırsızlar içeri giriyor</w:t>
            </w:r>
          </w:p>
        </w:tc>
        <w:tc>
          <w:tcPr>
            <w:tcW w:w="4519" w:type="dxa"/>
          </w:tcPr>
          <w:p w14:paraId="50980CB2" w14:textId="35EDE8F6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One night, when you are home alone, thieves will break in.</w:t>
            </w:r>
          </w:p>
        </w:tc>
      </w:tr>
      <w:tr w:rsidR="00AE2EFC" w:rsidRPr="00F32729" w14:paraId="2C1BC832" w14:textId="77777777" w:rsidTr="00AE2EFC">
        <w:tc>
          <w:tcPr>
            <w:tcW w:w="4497" w:type="dxa"/>
          </w:tcPr>
          <w:p w14:paraId="53F63104" w14:textId="70F42AD6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otorite figürü tarafından haksızlığa uğruyorsunuz</w:t>
            </w:r>
          </w:p>
        </w:tc>
        <w:tc>
          <w:tcPr>
            <w:tcW w:w="4519" w:type="dxa"/>
          </w:tcPr>
          <w:p w14:paraId="26C34431" w14:textId="7434CEEE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mistreated by someone in authority</w:t>
            </w:r>
          </w:p>
        </w:tc>
      </w:tr>
      <w:tr w:rsidR="00AE2EFC" w:rsidRPr="00F32729" w14:paraId="6425B81D" w14:textId="77777777" w:rsidTr="00AE2EFC">
        <w:tc>
          <w:tcPr>
            <w:tcW w:w="4497" w:type="dxa"/>
          </w:tcPr>
          <w:p w14:paraId="40DBE913" w14:textId="1FF23310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Ciddi bir fiziksel hastalık teşhisi alacaksınız</w:t>
            </w:r>
          </w:p>
        </w:tc>
        <w:tc>
          <w:tcPr>
            <w:tcW w:w="4519" w:type="dxa"/>
          </w:tcPr>
          <w:p w14:paraId="4F895F9C" w14:textId="20FB12F6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diagnosed with a serious physical illness</w:t>
            </w:r>
          </w:p>
        </w:tc>
      </w:tr>
      <w:tr w:rsidR="00AE2EFC" w:rsidRPr="00F32729" w14:paraId="307AB890" w14:textId="77777777" w:rsidTr="00AE2EFC">
        <w:tc>
          <w:tcPr>
            <w:tcW w:w="4497" w:type="dxa"/>
          </w:tcPr>
          <w:p w14:paraId="16152593" w14:textId="2129345B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acaklarınızı kaybed</w:t>
            </w:r>
            <w:r w:rsidR="00F4502D">
              <w:rPr>
                <w:lang w:val="tr-TR"/>
              </w:rPr>
              <w:t>ec</w:t>
            </w:r>
            <w:r w:rsidRPr="00C73EA4">
              <w:rPr>
                <w:lang w:val="tr-TR"/>
              </w:rPr>
              <w:t xml:space="preserve">eksiniz ve tekerlekli sandalyeye </w:t>
            </w:r>
            <w:proofErr w:type="gramStart"/>
            <w:r w:rsidRPr="00C73EA4">
              <w:rPr>
                <w:lang w:val="tr-TR"/>
              </w:rPr>
              <w:t>mahkum</w:t>
            </w:r>
            <w:proofErr w:type="gramEnd"/>
            <w:r w:rsidRPr="00C73EA4">
              <w:rPr>
                <w:lang w:val="tr-TR"/>
              </w:rPr>
              <w:t xml:space="preserve"> kalacaksınız</w:t>
            </w:r>
          </w:p>
        </w:tc>
        <w:tc>
          <w:tcPr>
            <w:tcW w:w="4519" w:type="dxa"/>
          </w:tcPr>
          <w:p w14:paraId="444F479A" w14:textId="1D0156E4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lose your legs and be confined to a wheelchair.</w:t>
            </w:r>
          </w:p>
        </w:tc>
      </w:tr>
      <w:tr w:rsidR="00AE2EFC" w:rsidRPr="00F32729" w14:paraId="58B5EF11" w14:textId="77777777" w:rsidTr="00AE2EFC">
        <w:tc>
          <w:tcPr>
            <w:tcW w:w="4497" w:type="dxa"/>
          </w:tcPr>
          <w:p w14:paraId="6F072914" w14:textId="5E91D781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İyi bir arkadaşınız ile ciddi bir anlaşmazlık yaşayacaksınız</w:t>
            </w:r>
          </w:p>
        </w:tc>
        <w:tc>
          <w:tcPr>
            <w:tcW w:w="4519" w:type="dxa"/>
          </w:tcPr>
          <w:p w14:paraId="00BFCA06" w14:textId="139E3C68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have a serious disagreement with a good friend.</w:t>
            </w:r>
          </w:p>
        </w:tc>
      </w:tr>
      <w:tr w:rsidR="00AE2EFC" w:rsidRPr="00F32729" w14:paraId="61719007" w14:textId="77777777" w:rsidTr="00AE2EFC">
        <w:tc>
          <w:tcPr>
            <w:tcW w:w="4497" w:type="dxa"/>
          </w:tcPr>
          <w:p w14:paraId="56A1436E" w14:textId="2887EAF0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Pişman olacağınız bir karar alacaksınız</w:t>
            </w:r>
          </w:p>
        </w:tc>
        <w:tc>
          <w:tcPr>
            <w:tcW w:w="4519" w:type="dxa"/>
          </w:tcPr>
          <w:p w14:paraId="03A4B99E" w14:textId="79711A6C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 xml:space="preserve">You will </w:t>
            </w:r>
            <w:proofErr w:type="gramStart"/>
            <w:r w:rsidRPr="00792E66">
              <w:t>make a decision</w:t>
            </w:r>
            <w:proofErr w:type="gramEnd"/>
            <w:r w:rsidRPr="00792E66">
              <w:t xml:space="preserve"> which you later regret</w:t>
            </w:r>
          </w:p>
        </w:tc>
      </w:tr>
      <w:tr w:rsidR="00AE2EFC" w:rsidRPr="00F32729" w14:paraId="00DBB92A" w14:textId="77777777" w:rsidTr="00AE2EFC">
        <w:tc>
          <w:tcPr>
            <w:tcW w:w="4497" w:type="dxa"/>
          </w:tcPr>
          <w:p w14:paraId="5CAF4E22" w14:textId="076C7D1A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Anlaşılamadığınızı hissedeceksiniz</w:t>
            </w:r>
          </w:p>
        </w:tc>
        <w:tc>
          <w:tcPr>
            <w:tcW w:w="4519" w:type="dxa"/>
          </w:tcPr>
          <w:p w14:paraId="4C555647" w14:textId="1555CDE1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feel like you are not understood</w:t>
            </w:r>
          </w:p>
        </w:tc>
      </w:tr>
      <w:tr w:rsidR="00AE2EFC" w:rsidRPr="00F32729" w14:paraId="56BE2A93" w14:textId="77777777" w:rsidTr="00AE2EFC">
        <w:tc>
          <w:tcPr>
            <w:tcW w:w="4497" w:type="dxa"/>
          </w:tcPr>
          <w:p w14:paraId="085B2BCB" w14:textId="6ADB6007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Yanlış giden şeyler yüzünden suçlanacaksınız</w:t>
            </w:r>
          </w:p>
        </w:tc>
        <w:tc>
          <w:tcPr>
            <w:tcW w:w="4519" w:type="dxa"/>
          </w:tcPr>
          <w:p w14:paraId="2CABD2AE" w14:textId="010D6E6E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blamed for things that have gone wrong</w:t>
            </w:r>
          </w:p>
        </w:tc>
      </w:tr>
      <w:tr w:rsidR="00AE2EFC" w:rsidRPr="00F32729" w14:paraId="3979DD29" w14:textId="77777777" w:rsidTr="00AE2EFC">
        <w:tc>
          <w:tcPr>
            <w:tcW w:w="4497" w:type="dxa"/>
          </w:tcPr>
          <w:p w14:paraId="587424ED" w14:textId="1ADD3B11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yakınınız tarafından reddedileceksiniz</w:t>
            </w:r>
          </w:p>
        </w:tc>
        <w:tc>
          <w:tcPr>
            <w:tcW w:w="4519" w:type="dxa"/>
          </w:tcPr>
          <w:p w14:paraId="7AB9803F" w14:textId="28A19C6C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rejected by someone close to you</w:t>
            </w:r>
          </w:p>
        </w:tc>
      </w:tr>
      <w:tr w:rsidR="00AE2EFC" w:rsidRPr="00F32729" w14:paraId="04D8FD02" w14:textId="77777777" w:rsidTr="00AE2EFC">
        <w:tc>
          <w:tcPr>
            <w:tcW w:w="4497" w:type="dxa"/>
          </w:tcPr>
          <w:p w14:paraId="13263382" w14:textId="5C440B21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lastRenderedPageBreak/>
              <w:t>İşler umduğunuz gibi gitmeyecek</w:t>
            </w:r>
          </w:p>
        </w:tc>
        <w:tc>
          <w:tcPr>
            <w:tcW w:w="4519" w:type="dxa"/>
          </w:tcPr>
          <w:p w14:paraId="3B92ABE3" w14:textId="78762B7E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Things won't go as you hoped</w:t>
            </w:r>
          </w:p>
        </w:tc>
      </w:tr>
      <w:tr w:rsidR="00AE2EFC" w:rsidRPr="00F32729" w14:paraId="5667DD50" w14:textId="77777777" w:rsidTr="00AE2EFC">
        <w:tc>
          <w:tcPr>
            <w:tcW w:w="4497" w:type="dxa"/>
          </w:tcPr>
          <w:p w14:paraId="136EEB87" w14:textId="18E1C680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İnsanlar sizden hoşlanmayacak</w:t>
            </w:r>
          </w:p>
        </w:tc>
        <w:tc>
          <w:tcPr>
            <w:tcW w:w="4519" w:type="dxa"/>
          </w:tcPr>
          <w:p w14:paraId="214E5D8E" w14:textId="26377D9F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People won't like you</w:t>
            </w:r>
          </w:p>
        </w:tc>
      </w:tr>
      <w:tr w:rsidR="00AE2EFC" w:rsidRPr="00F32729" w14:paraId="4806243F" w14:textId="77777777" w:rsidTr="00AE2EFC">
        <w:tc>
          <w:tcPr>
            <w:tcW w:w="4497" w:type="dxa"/>
          </w:tcPr>
          <w:p w14:paraId="69A21FE6" w14:textId="203EFA53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İnsanlar sizi sıkıcı bulacak</w:t>
            </w:r>
          </w:p>
        </w:tc>
        <w:tc>
          <w:tcPr>
            <w:tcW w:w="4519" w:type="dxa"/>
          </w:tcPr>
          <w:p w14:paraId="0BAEB298" w14:textId="06F276D7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People will find you boring</w:t>
            </w:r>
          </w:p>
        </w:tc>
      </w:tr>
      <w:tr w:rsidR="00AE2EFC" w:rsidRPr="00F32729" w14:paraId="0DE321DD" w14:textId="77777777" w:rsidTr="00AE2EFC">
        <w:tc>
          <w:tcPr>
            <w:tcW w:w="4497" w:type="dxa"/>
          </w:tcPr>
          <w:p w14:paraId="2EA9531D" w14:textId="277C6C27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İnsanlar sizi başarısız bulacak</w:t>
            </w:r>
          </w:p>
        </w:tc>
        <w:tc>
          <w:tcPr>
            <w:tcW w:w="4519" w:type="dxa"/>
          </w:tcPr>
          <w:p w14:paraId="30E64B4A" w14:textId="24FBD391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People will think you’re a failure</w:t>
            </w:r>
          </w:p>
        </w:tc>
      </w:tr>
      <w:tr w:rsidR="00AE2EFC" w:rsidRPr="00F32729" w14:paraId="383ABCB4" w14:textId="77777777" w:rsidTr="00AE2EFC">
        <w:tc>
          <w:tcPr>
            <w:tcW w:w="4497" w:type="dxa"/>
          </w:tcPr>
          <w:p w14:paraId="5D96D5CD" w14:textId="7975D0A4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Pek çok hata yapacaksınız</w:t>
            </w:r>
          </w:p>
        </w:tc>
        <w:tc>
          <w:tcPr>
            <w:tcW w:w="4519" w:type="dxa"/>
          </w:tcPr>
          <w:p w14:paraId="7E95145A" w14:textId="11AE18AF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make many mistakes</w:t>
            </w:r>
          </w:p>
        </w:tc>
      </w:tr>
      <w:tr w:rsidR="00AE2EFC" w:rsidRPr="00F32729" w14:paraId="512D8EA1" w14:textId="77777777" w:rsidTr="00AE2EFC">
        <w:tc>
          <w:tcPr>
            <w:tcW w:w="4497" w:type="dxa"/>
          </w:tcPr>
          <w:p w14:paraId="4066108B" w14:textId="13B233E7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İşlerinizde çok geride kalacaksınız</w:t>
            </w:r>
          </w:p>
        </w:tc>
        <w:tc>
          <w:tcPr>
            <w:tcW w:w="4519" w:type="dxa"/>
          </w:tcPr>
          <w:p w14:paraId="26958575" w14:textId="15D7C16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fall badly behind in your work</w:t>
            </w:r>
          </w:p>
        </w:tc>
      </w:tr>
      <w:tr w:rsidR="00AE2EFC" w:rsidRPr="00F32729" w14:paraId="41A4F8F7" w14:textId="77777777" w:rsidTr="00AE2EFC">
        <w:tc>
          <w:tcPr>
            <w:tcW w:w="4497" w:type="dxa"/>
          </w:tcPr>
          <w:p w14:paraId="5BC58802" w14:textId="6746FECE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Kimse ile dertleşmeniz mümkün olmayacak</w:t>
            </w:r>
          </w:p>
        </w:tc>
        <w:tc>
          <w:tcPr>
            <w:tcW w:w="4519" w:type="dxa"/>
          </w:tcPr>
          <w:p w14:paraId="43FFA68B" w14:textId="7E61AD8D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unable to confide in anyone</w:t>
            </w:r>
          </w:p>
        </w:tc>
      </w:tr>
      <w:tr w:rsidR="00AE2EFC" w:rsidRPr="00F32729" w14:paraId="72014027" w14:textId="77777777" w:rsidTr="00AE2EFC">
        <w:tc>
          <w:tcPr>
            <w:tcW w:w="4497" w:type="dxa"/>
          </w:tcPr>
          <w:p w14:paraId="70EFE6BB" w14:textId="73BE834D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Yorgun ve uyuşuk olacaksınız</w:t>
            </w:r>
          </w:p>
        </w:tc>
        <w:tc>
          <w:tcPr>
            <w:tcW w:w="4519" w:type="dxa"/>
          </w:tcPr>
          <w:p w14:paraId="3E738D51" w14:textId="5BABAE55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tired and lethargic</w:t>
            </w:r>
          </w:p>
        </w:tc>
      </w:tr>
      <w:tr w:rsidR="00AE2EFC" w:rsidRPr="00F32729" w14:paraId="20038570" w14:textId="77777777" w:rsidTr="00AE2EFC">
        <w:tc>
          <w:tcPr>
            <w:tcW w:w="4497" w:type="dxa"/>
          </w:tcPr>
          <w:p w14:paraId="35070F4E" w14:textId="4CD0EB4E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İnsanlar sizinle alay edecek</w:t>
            </w:r>
          </w:p>
        </w:tc>
        <w:tc>
          <w:tcPr>
            <w:tcW w:w="4519" w:type="dxa"/>
          </w:tcPr>
          <w:p w14:paraId="6AE2F5FB" w14:textId="7C235C72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People will make fun of you</w:t>
            </w:r>
          </w:p>
        </w:tc>
      </w:tr>
      <w:tr w:rsidR="00AE2EFC" w:rsidRPr="00F32729" w14:paraId="0BDE2BCC" w14:textId="77777777" w:rsidTr="00AE2EFC">
        <w:tc>
          <w:tcPr>
            <w:tcW w:w="4497" w:type="dxa"/>
          </w:tcPr>
          <w:p w14:paraId="4222D8DA" w14:textId="20727815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yakınızı hayal kırıklığına uğratacaksınız</w:t>
            </w:r>
          </w:p>
        </w:tc>
        <w:tc>
          <w:tcPr>
            <w:tcW w:w="4519" w:type="dxa"/>
          </w:tcPr>
          <w:p w14:paraId="4DE601C1" w14:textId="50A8D1A6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disappoint someone close to you</w:t>
            </w:r>
          </w:p>
        </w:tc>
      </w:tr>
      <w:tr w:rsidR="00AE2EFC" w:rsidRPr="00F32729" w14:paraId="611B824A" w14:textId="77777777" w:rsidTr="00AE2EFC">
        <w:tc>
          <w:tcPr>
            <w:tcW w:w="4497" w:type="dxa"/>
          </w:tcPr>
          <w:p w14:paraId="6542ED0D" w14:textId="7952B00E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Sorumluluklarınızla baş edemeyeceksiniz</w:t>
            </w:r>
          </w:p>
        </w:tc>
        <w:tc>
          <w:tcPr>
            <w:tcW w:w="4519" w:type="dxa"/>
          </w:tcPr>
          <w:p w14:paraId="538CF18D" w14:textId="4B31AD1D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not be able to cope with your responsibilities</w:t>
            </w:r>
          </w:p>
        </w:tc>
      </w:tr>
      <w:tr w:rsidR="00AE2EFC" w:rsidRPr="00F32729" w14:paraId="253F444D" w14:textId="77777777" w:rsidTr="00AE2EFC">
        <w:tc>
          <w:tcPr>
            <w:tcW w:w="4497" w:type="dxa"/>
          </w:tcPr>
          <w:p w14:paraId="77624970" w14:textId="4604C49E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Konuşurken aptal gibi hissedeceksiniz</w:t>
            </w:r>
          </w:p>
        </w:tc>
        <w:tc>
          <w:tcPr>
            <w:tcW w:w="4519" w:type="dxa"/>
          </w:tcPr>
          <w:p w14:paraId="10A857DC" w14:textId="1ECE19B6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feel stupid while talking to others</w:t>
            </w:r>
          </w:p>
        </w:tc>
      </w:tr>
      <w:tr w:rsidR="00AE2EFC" w:rsidRPr="00F32729" w14:paraId="712285EA" w14:textId="77777777" w:rsidTr="00AE2EFC">
        <w:tc>
          <w:tcPr>
            <w:tcW w:w="4497" w:type="dxa"/>
          </w:tcPr>
          <w:p w14:paraId="072C0C5A" w14:textId="6433D6B4" w:rsidR="00AE2EFC" w:rsidRPr="00C73EA4" w:rsidRDefault="00F24EB3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Her şeyin</w:t>
            </w:r>
            <w:r w:rsidR="00AE2EFC" w:rsidRPr="00C73EA4">
              <w:rPr>
                <w:lang w:val="tr-TR"/>
              </w:rPr>
              <w:t xml:space="preserve"> ters gittiği bir gün geçireceksiniz</w:t>
            </w:r>
          </w:p>
        </w:tc>
        <w:tc>
          <w:tcPr>
            <w:tcW w:w="4519" w:type="dxa"/>
          </w:tcPr>
          <w:p w14:paraId="3FE28C06" w14:textId="16059282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have a day where everything goes wrong</w:t>
            </w:r>
          </w:p>
        </w:tc>
      </w:tr>
      <w:tr w:rsidR="00AE2EFC" w:rsidRPr="00F32729" w14:paraId="1CEFA3C1" w14:textId="77777777" w:rsidTr="00AE2EFC">
        <w:tc>
          <w:tcPr>
            <w:tcW w:w="4497" w:type="dxa"/>
          </w:tcPr>
          <w:p w14:paraId="547843A3" w14:textId="1517BD90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Tutuklanacaksınız</w:t>
            </w:r>
          </w:p>
        </w:tc>
        <w:tc>
          <w:tcPr>
            <w:tcW w:w="4519" w:type="dxa"/>
          </w:tcPr>
          <w:p w14:paraId="24C7B822" w14:textId="2563D1EC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arrested</w:t>
            </w:r>
          </w:p>
        </w:tc>
      </w:tr>
      <w:tr w:rsidR="00AE2EFC" w:rsidRPr="00F32729" w14:paraId="1348BE8B" w14:textId="77777777" w:rsidTr="00AE2EFC">
        <w:tc>
          <w:tcPr>
            <w:tcW w:w="4497" w:type="dxa"/>
          </w:tcPr>
          <w:p w14:paraId="3069EDD1" w14:textId="19CE6E84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Ciddi bir baş ağrınız olacak</w:t>
            </w:r>
          </w:p>
        </w:tc>
        <w:tc>
          <w:tcPr>
            <w:tcW w:w="4519" w:type="dxa"/>
          </w:tcPr>
          <w:p w14:paraId="6AD5486F" w14:textId="06704F6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have a severe headache</w:t>
            </w:r>
          </w:p>
        </w:tc>
      </w:tr>
      <w:tr w:rsidR="00AE2EFC" w:rsidRPr="00F32729" w14:paraId="34ABF1B0" w14:textId="77777777" w:rsidTr="00AE2EFC">
        <w:tc>
          <w:tcPr>
            <w:tcW w:w="4497" w:type="dxa"/>
          </w:tcPr>
          <w:p w14:paraId="68C2837B" w14:textId="656104A6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pazarlamacı sizi arayacak</w:t>
            </w:r>
          </w:p>
        </w:tc>
        <w:tc>
          <w:tcPr>
            <w:tcW w:w="4519" w:type="dxa"/>
          </w:tcPr>
          <w:p w14:paraId="093AED3D" w14:textId="4C1EE28D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A telemarketer will call you</w:t>
            </w:r>
          </w:p>
        </w:tc>
      </w:tr>
      <w:tr w:rsidR="00AE2EFC" w:rsidRPr="00F32729" w14:paraId="5A0DA99F" w14:textId="77777777" w:rsidTr="00AE2EFC">
        <w:tc>
          <w:tcPr>
            <w:tcW w:w="4497" w:type="dxa"/>
          </w:tcPr>
          <w:p w14:paraId="4363AD14" w14:textId="10737E2A" w:rsidR="00AE2EFC" w:rsidRPr="00C73EA4" w:rsidRDefault="00EF7F2E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Tanımadığınız</w:t>
            </w:r>
            <w:r w:rsidR="00AE2EFC" w:rsidRPr="00C73EA4">
              <w:rPr>
                <w:lang w:val="tr-TR"/>
              </w:rPr>
              <w:t xml:space="preserve"> biri size bağıracak</w:t>
            </w:r>
          </w:p>
        </w:tc>
        <w:tc>
          <w:tcPr>
            <w:tcW w:w="4519" w:type="dxa"/>
          </w:tcPr>
          <w:p w14:paraId="61F39E52" w14:textId="32B3D0B6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yelled at by a stranger</w:t>
            </w:r>
          </w:p>
        </w:tc>
      </w:tr>
      <w:tr w:rsidR="00AE2EFC" w:rsidRPr="00F32729" w14:paraId="27F37A54" w14:textId="77777777" w:rsidTr="00AE2EFC">
        <w:tc>
          <w:tcPr>
            <w:tcW w:w="4497" w:type="dxa"/>
          </w:tcPr>
          <w:p w14:paraId="59311FF0" w14:textId="2BFDA89C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randevu veya toplantıya 15 dakika veya daha fazla geç kalacaksınız veya tamamen kaçıracaksınız</w:t>
            </w:r>
          </w:p>
        </w:tc>
        <w:tc>
          <w:tcPr>
            <w:tcW w:w="4519" w:type="dxa"/>
          </w:tcPr>
          <w:p w14:paraId="4CA31899" w14:textId="2B7CBC7B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 xml:space="preserve">You will be 15 </w:t>
            </w:r>
            <w:r w:rsidR="00E06CBB" w:rsidRPr="00792E66">
              <w:t xml:space="preserve">or more </w:t>
            </w:r>
            <w:r w:rsidRPr="00792E66">
              <w:t>minutes late for an appointment or meeting, or miss it entirely</w:t>
            </w:r>
          </w:p>
        </w:tc>
      </w:tr>
      <w:tr w:rsidR="00AE2EFC" w:rsidRPr="00F32729" w14:paraId="0F39CAED" w14:textId="77777777" w:rsidTr="00AE2EFC">
        <w:tc>
          <w:tcPr>
            <w:tcW w:w="4497" w:type="dxa"/>
          </w:tcPr>
          <w:p w14:paraId="42A8ACB3" w14:textId="3B1CA441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Önemli bir son teslim tarihini unutacaksınız</w:t>
            </w:r>
          </w:p>
        </w:tc>
        <w:tc>
          <w:tcPr>
            <w:tcW w:w="4519" w:type="dxa"/>
          </w:tcPr>
          <w:p w14:paraId="5BF6341B" w14:textId="34541516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forget an important deadline</w:t>
            </w:r>
          </w:p>
        </w:tc>
      </w:tr>
      <w:tr w:rsidR="00AE2EFC" w:rsidRPr="00F32729" w14:paraId="7BBB2F49" w14:textId="77777777" w:rsidTr="00AE2EFC">
        <w:tc>
          <w:tcPr>
            <w:tcW w:w="4497" w:type="dxa"/>
          </w:tcPr>
          <w:p w14:paraId="372A94C7" w14:textId="26EBAF22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Şahsen tanıdığınız birinin öldüğünü öğreneceksiniz</w:t>
            </w:r>
          </w:p>
        </w:tc>
        <w:tc>
          <w:tcPr>
            <w:tcW w:w="4519" w:type="dxa"/>
          </w:tcPr>
          <w:p w14:paraId="779A7659" w14:textId="3A881D3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learn that someone you knew personally has died</w:t>
            </w:r>
          </w:p>
        </w:tc>
      </w:tr>
      <w:tr w:rsidR="00AE2EFC" w:rsidRPr="00F32729" w14:paraId="4236A5D8" w14:textId="77777777" w:rsidTr="00AE2EFC">
        <w:tc>
          <w:tcPr>
            <w:tcW w:w="4497" w:type="dxa"/>
          </w:tcPr>
          <w:p w14:paraId="57120691" w14:textId="01B0894E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Felç geçireceksiniz</w:t>
            </w:r>
          </w:p>
        </w:tc>
        <w:tc>
          <w:tcPr>
            <w:tcW w:w="4519" w:type="dxa"/>
          </w:tcPr>
          <w:p w14:paraId="6992DD0A" w14:textId="6EF3C255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have a stroke</w:t>
            </w:r>
          </w:p>
        </w:tc>
      </w:tr>
      <w:tr w:rsidR="00AE2EFC" w:rsidRPr="00F32729" w14:paraId="7A520916" w14:textId="77777777" w:rsidTr="00AE2EFC">
        <w:tc>
          <w:tcPr>
            <w:tcW w:w="4497" w:type="dxa"/>
          </w:tcPr>
          <w:p w14:paraId="458527CF" w14:textId="15B0826A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Görme duyunuzu kaybedeceksiniz</w:t>
            </w:r>
          </w:p>
        </w:tc>
        <w:tc>
          <w:tcPr>
            <w:tcW w:w="4519" w:type="dxa"/>
          </w:tcPr>
          <w:p w14:paraId="20550FF6" w14:textId="0B1447C3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lose your eyesight</w:t>
            </w:r>
          </w:p>
        </w:tc>
      </w:tr>
      <w:tr w:rsidR="00AE2EFC" w:rsidRPr="00F32729" w14:paraId="7EADFD02" w14:textId="77777777" w:rsidTr="00AE2EFC">
        <w:tc>
          <w:tcPr>
            <w:tcW w:w="4497" w:type="dxa"/>
          </w:tcPr>
          <w:p w14:paraId="38337E17" w14:textId="56D7CE6A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Zihniniz normal çalışmayı bırakacak</w:t>
            </w:r>
          </w:p>
        </w:tc>
        <w:tc>
          <w:tcPr>
            <w:tcW w:w="4519" w:type="dxa"/>
          </w:tcPr>
          <w:p w14:paraId="2A78FDD1" w14:textId="70602AD1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r mind will stop functioning normally</w:t>
            </w:r>
          </w:p>
        </w:tc>
      </w:tr>
      <w:tr w:rsidR="00AE2EFC" w:rsidRPr="00F32729" w14:paraId="07DC531A" w14:textId="77777777" w:rsidTr="00AE2EFC">
        <w:tc>
          <w:tcPr>
            <w:tcW w:w="4497" w:type="dxa"/>
          </w:tcPr>
          <w:p w14:paraId="73D03DDE" w14:textId="1BA18CC7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Hafızanızı kaybedeceksiniz</w:t>
            </w:r>
          </w:p>
        </w:tc>
        <w:tc>
          <w:tcPr>
            <w:tcW w:w="4519" w:type="dxa"/>
          </w:tcPr>
          <w:p w14:paraId="16E26F81" w14:textId="3841FE0D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lose your memory</w:t>
            </w:r>
          </w:p>
        </w:tc>
      </w:tr>
      <w:tr w:rsidR="00AE2EFC" w:rsidRPr="00F32729" w14:paraId="16C185FF" w14:textId="77777777" w:rsidTr="00AE2EFC">
        <w:tc>
          <w:tcPr>
            <w:tcW w:w="4497" w:type="dxa"/>
          </w:tcPr>
          <w:p w14:paraId="2A6CB881" w14:textId="08015169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Zihinsel olarak engellenmiş hissedeceksiniz</w:t>
            </w:r>
          </w:p>
        </w:tc>
        <w:tc>
          <w:tcPr>
            <w:tcW w:w="4519" w:type="dxa"/>
          </w:tcPr>
          <w:p w14:paraId="27EEFF36" w14:textId="5EC2A62E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feel mentally blocked</w:t>
            </w:r>
          </w:p>
        </w:tc>
      </w:tr>
      <w:tr w:rsidR="00AE2EFC" w:rsidRPr="00F32729" w14:paraId="5FD712C0" w14:textId="77777777" w:rsidTr="00AE2EFC">
        <w:tc>
          <w:tcPr>
            <w:tcW w:w="4497" w:type="dxa"/>
          </w:tcPr>
          <w:p w14:paraId="193E5723" w14:textId="58960458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Evde sizi elektrik çarpacak</w:t>
            </w:r>
          </w:p>
        </w:tc>
        <w:tc>
          <w:tcPr>
            <w:tcW w:w="4519" w:type="dxa"/>
          </w:tcPr>
          <w:p w14:paraId="07A1A8D8" w14:textId="1F6E94F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get an electric shock while at home</w:t>
            </w:r>
          </w:p>
        </w:tc>
      </w:tr>
      <w:tr w:rsidR="00AE2EFC" w:rsidRPr="00F32729" w14:paraId="3F7DB9DD" w14:textId="77777777" w:rsidTr="00AE2EFC">
        <w:tc>
          <w:tcPr>
            <w:tcW w:w="4497" w:type="dxa"/>
          </w:tcPr>
          <w:p w14:paraId="58F73700" w14:textId="74036BF5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Kötü performanstan dolayı eleştirileceksiniz</w:t>
            </w:r>
          </w:p>
        </w:tc>
        <w:tc>
          <w:tcPr>
            <w:tcW w:w="4519" w:type="dxa"/>
          </w:tcPr>
          <w:p w14:paraId="1F05E061" w14:textId="4FE236A7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criticised for poor performance</w:t>
            </w:r>
          </w:p>
        </w:tc>
      </w:tr>
      <w:tr w:rsidR="00AE2EFC" w:rsidRPr="00F32729" w14:paraId="77DB220C" w14:textId="77777777" w:rsidTr="00AE2EFC">
        <w:tc>
          <w:tcPr>
            <w:tcW w:w="4497" w:type="dxa"/>
          </w:tcPr>
          <w:p w14:paraId="555017D8" w14:textId="1EED0CC0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Yatak odanızın yakınlarından gelen inşaat sesinden dolayı çok iyi uyuyamayacaksınız</w:t>
            </w:r>
          </w:p>
        </w:tc>
        <w:tc>
          <w:tcPr>
            <w:tcW w:w="4519" w:type="dxa"/>
          </w:tcPr>
          <w:p w14:paraId="7CAF9B06" w14:textId="60CEAFF4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on't sleep very well due to construction noise coming from near your bedroom.</w:t>
            </w:r>
          </w:p>
        </w:tc>
      </w:tr>
      <w:tr w:rsidR="00AE2EFC" w:rsidRPr="00F32729" w14:paraId="22504BF7" w14:textId="77777777" w:rsidTr="00AE2EFC">
        <w:tc>
          <w:tcPr>
            <w:tcW w:w="4497" w:type="dxa"/>
          </w:tcPr>
          <w:p w14:paraId="2CB623B7" w14:textId="7F76A4C1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Yaşadığınız yer yarın çok bulutlu ve yağmurlu olacak</w:t>
            </w:r>
          </w:p>
        </w:tc>
        <w:tc>
          <w:tcPr>
            <w:tcW w:w="4519" w:type="dxa"/>
          </w:tcPr>
          <w:p w14:paraId="6284F8F9" w14:textId="373AD055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where you live, it will be very cloudy and rainy tomorrow</w:t>
            </w:r>
          </w:p>
        </w:tc>
      </w:tr>
      <w:tr w:rsidR="00AE2EFC" w:rsidRPr="00F32729" w14:paraId="13A25165" w14:textId="77777777" w:rsidTr="00AE2EFC">
        <w:tc>
          <w:tcPr>
            <w:tcW w:w="4497" w:type="dxa"/>
          </w:tcPr>
          <w:p w14:paraId="7D7EFE98" w14:textId="36E5A47E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Önümüzdeki 10 yıl içerisinde öleceksiniz</w:t>
            </w:r>
          </w:p>
        </w:tc>
        <w:tc>
          <w:tcPr>
            <w:tcW w:w="4519" w:type="dxa"/>
          </w:tcPr>
          <w:p w14:paraId="0BFA1272" w14:textId="2B593103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die within the next 10 years</w:t>
            </w:r>
          </w:p>
        </w:tc>
      </w:tr>
      <w:tr w:rsidR="00AE2EFC" w:rsidRPr="00F32729" w14:paraId="4910B5FF" w14:textId="77777777" w:rsidTr="00AE2EFC">
        <w:tc>
          <w:tcPr>
            <w:tcW w:w="4497" w:type="dxa"/>
          </w:tcPr>
          <w:p w14:paraId="55194916" w14:textId="5603995A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u kış grip olacaksınız</w:t>
            </w:r>
          </w:p>
        </w:tc>
        <w:tc>
          <w:tcPr>
            <w:tcW w:w="4519" w:type="dxa"/>
          </w:tcPr>
          <w:p w14:paraId="4615B013" w14:textId="36863E3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get the flu this winter</w:t>
            </w:r>
          </w:p>
        </w:tc>
      </w:tr>
      <w:tr w:rsidR="00AE2EFC" w:rsidRPr="00F32729" w14:paraId="1CDB5D6D" w14:textId="77777777" w:rsidTr="00AE2EFC">
        <w:tc>
          <w:tcPr>
            <w:tcW w:w="4497" w:type="dxa"/>
          </w:tcPr>
          <w:p w14:paraId="2122E376" w14:textId="19397671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Kalp hastalığına yakalanacaksınız</w:t>
            </w:r>
          </w:p>
        </w:tc>
        <w:tc>
          <w:tcPr>
            <w:tcW w:w="4519" w:type="dxa"/>
          </w:tcPr>
          <w:p w14:paraId="527CE7F4" w14:textId="1F29ACD9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get heart disease</w:t>
            </w:r>
          </w:p>
        </w:tc>
      </w:tr>
      <w:tr w:rsidR="00AE2EFC" w:rsidRPr="00F32729" w14:paraId="5738347F" w14:textId="77777777" w:rsidTr="00AE2EFC">
        <w:tc>
          <w:tcPr>
            <w:tcW w:w="4497" w:type="dxa"/>
          </w:tcPr>
          <w:p w14:paraId="269BD3A6" w14:textId="4116E609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Yaptığınız bir şeyden dolayı utanacaksınız</w:t>
            </w:r>
          </w:p>
        </w:tc>
        <w:tc>
          <w:tcPr>
            <w:tcW w:w="4519" w:type="dxa"/>
          </w:tcPr>
          <w:p w14:paraId="431351DC" w14:textId="25FED315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feel ashamed of something you did</w:t>
            </w:r>
          </w:p>
        </w:tc>
      </w:tr>
      <w:tr w:rsidR="00AE2EFC" w:rsidRPr="00F32729" w14:paraId="1630E1A2" w14:textId="77777777" w:rsidTr="00AE2EFC">
        <w:tc>
          <w:tcPr>
            <w:tcW w:w="4497" w:type="dxa"/>
          </w:tcPr>
          <w:p w14:paraId="2242C23B" w14:textId="2EA9B48F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İnsanların önünde telaşlı hissedeceksiniz</w:t>
            </w:r>
          </w:p>
        </w:tc>
        <w:tc>
          <w:tcPr>
            <w:tcW w:w="4519" w:type="dxa"/>
          </w:tcPr>
          <w:p w14:paraId="76221FF5" w14:textId="43DB721E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feel flustered in front of others</w:t>
            </w:r>
          </w:p>
        </w:tc>
      </w:tr>
      <w:tr w:rsidR="00AE2EFC" w:rsidRPr="00F32729" w14:paraId="72CA2E2A" w14:textId="77777777" w:rsidTr="00AE2EFC">
        <w:tc>
          <w:tcPr>
            <w:tcW w:w="4497" w:type="dxa"/>
          </w:tcPr>
          <w:p w14:paraId="6C4CBF6B" w14:textId="5DB46A8B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partideyken insanlar endişeli olduğunuzu fark edecek</w:t>
            </w:r>
          </w:p>
        </w:tc>
        <w:tc>
          <w:tcPr>
            <w:tcW w:w="4519" w:type="dxa"/>
          </w:tcPr>
          <w:p w14:paraId="57585538" w14:textId="5440A05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When you're at a party, people will notice that you're anxious</w:t>
            </w:r>
          </w:p>
        </w:tc>
      </w:tr>
      <w:tr w:rsidR="00AE2EFC" w:rsidRPr="00F32729" w14:paraId="77DDF7CF" w14:textId="77777777" w:rsidTr="00AE2EFC">
        <w:tc>
          <w:tcPr>
            <w:tcW w:w="4497" w:type="dxa"/>
          </w:tcPr>
          <w:p w14:paraId="515A05E1" w14:textId="633AE688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iş görüşmesi veya değerlendirmesi sırasında donup kalacaksınız</w:t>
            </w:r>
          </w:p>
        </w:tc>
        <w:tc>
          <w:tcPr>
            <w:tcW w:w="4519" w:type="dxa"/>
          </w:tcPr>
          <w:p w14:paraId="05A07610" w14:textId="671C2358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freeze during a job interview or evaluation</w:t>
            </w:r>
          </w:p>
        </w:tc>
      </w:tr>
      <w:tr w:rsidR="00AE2EFC" w:rsidRPr="00F32729" w14:paraId="77CBF155" w14:textId="77777777" w:rsidTr="00AE2EFC">
        <w:tc>
          <w:tcPr>
            <w:tcW w:w="4497" w:type="dxa"/>
          </w:tcPr>
          <w:p w14:paraId="1978C2A7" w14:textId="2E211A9B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Konuştuğunuz sırada bir kişi ortamdan ayrılacak</w:t>
            </w:r>
          </w:p>
        </w:tc>
        <w:tc>
          <w:tcPr>
            <w:tcW w:w="4519" w:type="dxa"/>
          </w:tcPr>
          <w:p w14:paraId="48D03D49" w14:textId="5FEDB621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Someone will leave the room while you are speaking</w:t>
            </w:r>
          </w:p>
        </w:tc>
      </w:tr>
      <w:tr w:rsidR="00AE2EFC" w:rsidRPr="00F32729" w14:paraId="0F1346CC" w14:textId="77777777" w:rsidTr="00AE2EFC">
        <w:tc>
          <w:tcPr>
            <w:tcW w:w="4497" w:type="dxa"/>
          </w:tcPr>
          <w:p w14:paraId="65F64595" w14:textId="34B2430B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lastRenderedPageBreak/>
              <w:t>Tanıdığınız bir kişi tarafından yok sayılacaksınız</w:t>
            </w:r>
          </w:p>
        </w:tc>
        <w:tc>
          <w:tcPr>
            <w:tcW w:w="4519" w:type="dxa"/>
          </w:tcPr>
          <w:p w14:paraId="33D86123" w14:textId="0E5CA58E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ignored by someone you know</w:t>
            </w:r>
          </w:p>
        </w:tc>
      </w:tr>
      <w:tr w:rsidR="00AE2EFC" w:rsidRPr="00F32729" w14:paraId="5EB51F6D" w14:textId="77777777" w:rsidTr="00AE2EFC">
        <w:tc>
          <w:tcPr>
            <w:tcW w:w="4497" w:type="dxa"/>
          </w:tcPr>
          <w:p w14:paraId="718FB3BB" w14:textId="4BAA974A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Toplum içinde aptalca bir şey yapacaksınız</w:t>
            </w:r>
          </w:p>
        </w:tc>
        <w:tc>
          <w:tcPr>
            <w:tcW w:w="4519" w:type="dxa"/>
          </w:tcPr>
          <w:p w14:paraId="30EF12E8" w14:textId="072DA41F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do something stupid in public</w:t>
            </w:r>
          </w:p>
        </w:tc>
      </w:tr>
      <w:tr w:rsidR="00AE2EFC" w:rsidRPr="00F32729" w14:paraId="3E07E4AF" w14:textId="77777777" w:rsidTr="00AE2EFC">
        <w:tc>
          <w:tcPr>
            <w:tcW w:w="4497" w:type="dxa"/>
          </w:tcPr>
          <w:p w14:paraId="65838DEF" w14:textId="3242396C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Önemli bir amacınıza ulaşamayacaksınız</w:t>
            </w:r>
          </w:p>
        </w:tc>
        <w:tc>
          <w:tcPr>
            <w:tcW w:w="4519" w:type="dxa"/>
          </w:tcPr>
          <w:p w14:paraId="02E8F4E7" w14:textId="2408BBF5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not be able to achieve an important goal</w:t>
            </w:r>
          </w:p>
        </w:tc>
      </w:tr>
      <w:tr w:rsidR="00AE2EFC" w:rsidRPr="00F32729" w14:paraId="664389A7" w14:textId="77777777" w:rsidTr="00AE2EFC">
        <w:tc>
          <w:tcPr>
            <w:tcW w:w="4497" w:type="dxa"/>
          </w:tcPr>
          <w:p w14:paraId="4FDCF234" w14:textId="16423821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Süpervizörünüz beklenmedik bir şekilde iş yerinde sizi görmek isteyecek</w:t>
            </w:r>
          </w:p>
        </w:tc>
        <w:tc>
          <w:tcPr>
            <w:tcW w:w="4519" w:type="dxa"/>
          </w:tcPr>
          <w:p w14:paraId="6A44A38F" w14:textId="3871E0D4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r supervisor will unexpectedly ask to see you at work</w:t>
            </w:r>
          </w:p>
        </w:tc>
      </w:tr>
      <w:tr w:rsidR="00AE2EFC" w:rsidRPr="00F32729" w14:paraId="6743F2F2" w14:textId="77777777" w:rsidTr="00AE2EFC">
        <w:tc>
          <w:tcPr>
            <w:tcW w:w="4497" w:type="dxa"/>
          </w:tcPr>
          <w:p w14:paraId="4804AA4D" w14:textId="1CF930BC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üyük bir cerrahi operasyon geçirmeniz gerekecek</w:t>
            </w:r>
          </w:p>
        </w:tc>
        <w:tc>
          <w:tcPr>
            <w:tcW w:w="4519" w:type="dxa"/>
          </w:tcPr>
          <w:p w14:paraId="7606359E" w14:textId="1376221F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need to undergo major surgery</w:t>
            </w:r>
          </w:p>
        </w:tc>
      </w:tr>
      <w:tr w:rsidR="00AE2EFC" w:rsidRPr="00F32729" w14:paraId="7B67CA41" w14:textId="77777777" w:rsidTr="00AE2EFC">
        <w:tc>
          <w:tcPr>
            <w:tcW w:w="4497" w:type="dxa"/>
          </w:tcPr>
          <w:p w14:paraId="34CC1431" w14:textId="6021912D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Toplum içinde bayılacaksınız</w:t>
            </w:r>
          </w:p>
        </w:tc>
        <w:tc>
          <w:tcPr>
            <w:tcW w:w="4519" w:type="dxa"/>
          </w:tcPr>
          <w:p w14:paraId="142F7352" w14:textId="4D2F7CD5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faint in public</w:t>
            </w:r>
          </w:p>
        </w:tc>
      </w:tr>
      <w:tr w:rsidR="00AE2EFC" w:rsidRPr="00F32729" w14:paraId="4C7400E4" w14:textId="77777777" w:rsidTr="00AE2EFC">
        <w:tc>
          <w:tcPr>
            <w:tcW w:w="4497" w:type="dxa"/>
          </w:tcPr>
          <w:p w14:paraId="57C72C07" w14:textId="4A6B910A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yakınınıza ölümcül bir hastalık tanısı konulacak</w:t>
            </w:r>
          </w:p>
        </w:tc>
        <w:tc>
          <w:tcPr>
            <w:tcW w:w="4519" w:type="dxa"/>
          </w:tcPr>
          <w:p w14:paraId="0EF0F1AC" w14:textId="17524A0A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A relative of yours will be diagnosed with a terminal disease</w:t>
            </w:r>
          </w:p>
        </w:tc>
      </w:tr>
      <w:tr w:rsidR="00AE2EFC" w:rsidRPr="00F32729" w14:paraId="337E2DFB" w14:textId="77777777" w:rsidTr="00AE2EFC">
        <w:tc>
          <w:tcPr>
            <w:tcW w:w="4497" w:type="dxa"/>
          </w:tcPr>
          <w:p w14:paraId="19530784" w14:textId="50DE86C8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Cüzdanınızı kaybedeceksiniz</w:t>
            </w:r>
          </w:p>
        </w:tc>
        <w:tc>
          <w:tcPr>
            <w:tcW w:w="4519" w:type="dxa"/>
          </w:tcPr>
          <w:p w14:paraId="215420E1" w14:textId="19F1D21C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lose your wallet</w:t>
            </w:r>
          </w:p>
        </w:tc>
      </w:tr>
      <w:tr w:rsidR="00AE2EFC" w:rsidRPr="00F32729" w14:paraId="1D0CC9C3" w14:textId="77777777" w:rsidTr="00AE2EFC">
        <w:tc>
          <w:tcPr>
            <w:tcW w:w="4497" w:type="dxa"/>
          </w:tcPr>
          <w:p w14:paraId="0AB6D2A6" w14:textId="073D2455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Delireceksiniz</w:t>
            </w:r>
          </w:p>
        </w:tc>
        <w:tc>
          <w:tcPr>
            <w:tcW w:w="4519" w:type="dxa"/>
          </w:tcPr>
          <w:p w14:paraId="22BBE354" w14:textId="6B284AB9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go crazy</w:t>
            </w:r>
          </w:p>
        </w:tc>
      </w:tr>
      <w:tr w:rsidR="00AE2EFC" w:rsidRPr="00F32729" w14:paraId="596E1849" w14:textId="77777777" w:rsidTr="00AE2EFC">
        <w:tc>
          <w:tcPr>
            <w:tcW w:w="4497" w:type="dxa"/>
          </w:tcPr>
          <w:p w14:paraId="0EA4F2D1" w14:textId="1C03987F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 xml:space="preserve">Umumi tuvaletleri kullanmaktan dolayı hastalık kapacaksınız </w:t>
            </w:r>
          </w:p>
        </w:tc>
        <w:tc>
          <w:tcPr>
            <w:tcW w:w="4519" w:type="dxa"/>
          </w:tcPr>
          <w:p w14:paraId="6903FF82" w14:textId="3C715D7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get an infection from using a public toilet</w:t>
            </w:r>
          </w:p>
        </w:tc>
      </w:tr>
      <w:tr w:rsidR="00AE2EFC" w:rsidRPr="00F32729" w14:paraId="4B521332" w14:textId="77777777" w:rsidTr="00AE2EFC">
        <w:tc>
          <w:tcPr>
            <w:tcW w:w="4497" w:type="dxa"/>
          </w:tcPr>
          <w:p w14:paraId="6FA67E3C" w14:textId="61DBAB66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anka hesabınızın eksiye düştüğünü göreceksiniz</w:t>
            </w:r>
          </w:p>
        </w:tc>
        <w:tc>
          <w:tcPr>
            <w:tcW w:w="4519" w:type="dxa"/>
          </w:tcPr>
          <w:p w14:paraId="6145BC34" w14:textId="3AEF0B8F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learn that your bank account is overdrawn</w:t>
            </w:r>
          </w:p>
        </w:tc>
      </w:tr>
      <w:tr w:rsidR="00AE2EFC" w:rsidRPr="00F32729" w14:paraId="6E1A2486" w14:textId="77777777" w:rsidTr="00AE2EFC">
        <w:tc>
          <w:tcPr>
            <w:tcW w:w="4497" w:type="dxa"/>
          </w:tcPr>
          <w:p w14:paraId="26B74C1E" w14:textId="03AC9CE9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Evinizde yangın çıkacak</w:t>
            </w:r>
          </w:p>
        </w:tc>
        <w:tc>
          <w:tcPr>
            <w:tcW w:w="4519" w:type="dxa"/>
          </w:tcPr>
          <w:p w14:paraId="60EFE467" w14:textId="43CC0A31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There will be a fire in your house</w:t>
            </w:r>
          </w:p>
        </w:tc>
      </w:tr>
      <w:tr w:rsidR="00AE2EFC" w:rsidRPr="00F32729" w14:paraId="58DEA181" w14:textId="77777777" w:rsidTr="00AE2EFC">
        <w:tc>
          <w:tcPr>
            <w:tcW w:w="4497" w:type="dxa"/>
          </w:tcPr>
          <w:p w14:paraId="7BF8121A" w14:textId="43DB9D52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 xml:space="preserve">Bir konuşma esnasında ne söyleyeceğinizi bilemeyeceksiniz </w:t>
            </w:r>
          </w:p>
        </w:tc>
        <w:tc>
          <w:tcPr>
            <w:tcW w:w="4519" w:type="dxa"/>
          </w:tcPr>
          <w:p w14:paraId="76DB5F29" w14:textId="3CC7230A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on't know what to say during a conversation.</w:t>
            </w:r>
          </w:p>
        </w:tc>
      </w:tr>
      <w:tr w:rsidR="00AE2EFC" w:rsidRPr="00F32729" w14:paraId="0A7FE44A" w14:textId="77777777" w:rsidTr="00AE2EFC">
        <w:tc>
          <w:tcPr>
            <w:tcW w:w="4497" w:type="dxa"/>
          </w:tcPr>
          <w:p w14:paraId="6FE6A435" w14:textId="694CD42E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 xml:space="preserve">İçeceğinizi devireceksiniz  </w:t>
            </w:r>
          </w:p>
        </w:tc>
        <w:tc>
          <w:tcPr>
            <w:tcW w:w="4519" w:type="dxa"/>
          </w:tcPr>
          <w:p w14:paraId="7E3676FE" w14:textId="7596FC02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spill your drink</w:t>
            </w:r>
          </w:p>
        </w:tc>
      </w:tr>
      <w:tr w:rsidR="00AE2EFC" w:rsidRPr="00F32729" w14:paraId="7146024B" w14:textId="77777777" w:rsidTr="00AE2EFC">
        <w:tc>
          <w:tcPr>
            <w:tcW w:w="4497" w:type="dxa"/>
          </w:tcPr>
          <w:p w14:paraId="6765A1A7" w14:textId="34589D13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i size karşı ukalalık yapacak</w:t>
            </w:r>
          </w:p>
        </w:tc>
        <w:tc>
          <w:tcPr>
            <w:tcW w:w="4519" w:type="dxa"/>
          </w:tcPr>
          <w:p w14:paraId="40F77B67" w14:textId="6D6ED21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Someone will talk down to you</w:t>
            </w:r>
          </w:p>
        </w:tc>
      </w:tr>
      <w:tr w:rsidR="00AE2EFC" w:rsidRPr="00F32729" w14:paraId="26D6A010" w14:textId="77777777" w:rsidTr="00AE2EFC">
        <w:tc>
          <w:tcPr>
            <w:tcW w:w="4497" w:type="dxa"/>
          </w:tcPr>
          <w:p w14:paraId="25D2FC52" w14:textId="21D3D247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 xml:space="preserve">Küçük bir operasyon geçirmeniz gerekecek </w:t>
            </w:r>
          </w:p>
        </w:tc>
        <w:tc>
          <w:tcPr>
            <w:tcW w:w="4519" w:type="dxa"/>
          </w:tcPr>
          <w:p w14:paraId="2A26A00B" w14:textId="0A14B763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need to undergo a minor operation</w:t>
            </w:r>
          </w:p>
        </w:tc>
      </w:tr>
      <w:tr w:rsidR="00AE2EFC" w:rsidRPr="00F32729" w14:paraId="14847B64" w14:textId="77777777" w:rsidTr="00AE2EFC">
        <w:tc>
          <w:tcPr>
            <w:tcW w:w="4497" w:type="dxa"/>
          </w:tcPr>
          <w:p w14:paraId="12C74607" w14:textId="49321074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Göğsünüzde sebepsiz bir ağrı hissedeceksiniz</w:t>
            </w:r>
          </w:p>
        </w:tc>
        <w:tc>
          <w:tcPr>
            <w:tcW w:w="4519" w:type="dxa"/>
          </w:tcPr>
          <w:p w14:paraId="01D64793" w14:textId="529AF07F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feel pain in your chest for no reason.</w:t>
            </w:r>
          </w:p>
        </w:tc>
      </w:tr>
      <w:tr w:rsidR="00AE2EFC" w:rsidRPr="00F32729" w14:paraId="5F853CE7" w14:textId="77777777" w:rsidTr="00AE2EFC">
        <w:tc>
          <w:tcPr>
            <w:tcW w:w="4497" w:type="dxa"/>
          </w:tcPr>
          <w:p w14:paraId="397E6C85" w14:textId="037BAD89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Ev anahtarlarınızı kaybedeceksiniz</w:t>
            </w:r>
          </w:p>
        </w:tc>
        <w:tc>
          <w:tcPr>
            <w:tcW w:w="4519" w:type="dxa"/>
          </w:tcPr>
          <w:p w14:paraId="4215F5D8" w14:textId="0190B424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lose your house keys</w:t>
            </w:r>
          </w:p>
        </w:tc>
      </w:tr>
      <w:tr w:rsidR="00AE2EFC" w:rsidRPr="00F32729" w14:paraId="56F91BE0" w14:textId="77777777" w:rsidTr="00AE2EFC">
        <w:tc>
          <w:tcPr>
            <w:tcW w:w="4497" w:type="dxa"/>
          </w:tcPr>
          <w:p w14:paraId="157E572B" w14:textId="7D4FF38A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aşkalarına kıyasla yetersiz hissedeceksiniz</w:t>
            </w:r>
          </w:p>
        </w:tc>
        <w:tc>
          <w:tcPr>
            <w:tcW w:w="4519" w:type="dxa"/>
          </w:tcPr>
          <w:p w14:paraId="2AE2B9A8" w14:textId="2ADFC257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feel inferior to others</w:t>
            </w:r>
          </w:p>
        </w:tc>
      </w:tr>
      <w:tr w:rsidR="00AE2EFC" w:rsidRPr="00F32729" w14:paraId="0C54D861" w14:textId="77777777" w:rsidTr="00AE2EFC">
        <w:tc>
          <w:tcPr>
            <w:tcW w:w="4497" w:type="dxa"/>
          </w:tcPr>
          <w:p w14:paraId="2DAF42E8" w14:textId="632C8696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Sosyal ortamlarda kendinizi ifade edemeyeceksiniz</w:t>
            </w:r>
          </w:p>
        </w:tc>
        <w:tc>
          <w:tcPr>
            <w:tcW w:w="4519" w:type="dxa"/>
          </w:tcPr>
          <w:p w14:paraId="37A692A7" w14:textId="70329B8B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unable to express yourself in social situations</w:t>
            </w:r>
          </w:p>
        </w:tc>
      </w:tr>
      <w:tr w:rsidR="00AE2EFC" w:rsidRPr="00F32729" w14:paraId="2E0D8F12" w14:textId="77777777" w:rsidTr="00AE2EFC">
        <w:tc>
          <w:tcPr>
            <w:tcW w:w="4497" w:type="dxa"/>
          </w:tcPr>
          <w:p w14:paraId="2DFDAE32" w14:textId="12CFB5E7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Ön görülemeyen maddi sıkıntılar yaşayacaksınız</w:t>
            </w:r>
          </w:p>
        </w:tc>
        <w:tc>
          <w:tcPr>
            <w:tcW w:w="4519" w:type="dxa"/>
          </w:tcPr>
          <w:p w14:paraId="78108D67" w14:textId="2947E708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experience unforeseen financial difficulties.</w:t>
            </w:r>
          </w:p>
        </w:tc>
      </w:tr>
      <w:tr w:rsidR="00AE2EFC" w:rsidRPr="00F32729" w14:paraId="4F20BD58" w14:textId="77777777" w:rsidTr="00AE2EFC">
        <w:tc>
          <w:tcPr>
            <w:tcW w:w="4497" w:type="dxa"/>
          </w:tcPr>
          <w:p w14:paraId="593679AF" w14:textId="10510526" w:rsidR="00AE2EFC" w:rsidRPr="00C73EA4" w:rsidRDefault="00657F44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Konuştuğunuz</w:t>
            </w:r>
            <w:r w:rsidR="00AE2EFC" w:rsidRPr="00C73EA4">
              <w:rPr>
                <w:lang w:val="tr-TR"/>
              </w:rPr>
              <w:t xml:space="preserve"> kişi sizi dinlerken esneyecek</w:t>
            </w:r>
          </w:p>
        </w:tc>
        <w:tc>
          <w:tcPr>
            <w:tcW w:w="4519" w:type="dxa"/>
          </w:tcPr>
          <w:p w14:paraId="19E707BE" w14:textId="6F2BA5C6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The person you are talking to will yawn while listening to you</w:t>
            </w:r>
          </w:p>
        </w:tc>
      </w:tr>
      <w:tr w:rsidR="00AE2EFC" w:rsidRPr="00F32729" w14:paraId="30ED40EB" w14:textId="77777777" w:rsidTr="00AE2EFC">
        <w:tc>
          <w:tcPr>
            <w:tcW w:w="4497" w:type="dxa"/>
          </w:tcPr>
          <w:p w14:paraId="360CB116" w14:textId="6BB178C9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arkadaşınız sizinle buluşma randevusunu iptal edecek</w:t>
            </w:r>
          </w:p>
        </w:tc>
        <w:tc>
          <w:tcPr>
            <w:tcW w:w="4519" w:type="dxa"/>
          </w:tcPr>
          <w:p w14:paraId="1FF263D9" w14:textId="7BB35E2D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A friend will cancel an appointment to meet you.</w:t>
            </w:r>
          </w:p>
        </w:tc>
      </w:tr>
      <w:tr w:rsidR="00AE2EFC" w:rsidRPr="00F32729" w14:paraId="50EF7FCB" w14:textId="77777777" w:rsidTr="00AE2EFC">
        <w:tc>
          <w:tcPr>
            <w:tcW w:w="4497" w:type="dxa"/>
          </w:tcPr>
          <w:p w14:paraId="18E03CFB" w14:textId="056252C2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 xml:space="preserve">Kazara </w:t>
            </w:r>
            <w:r w:rsidR="00657F44" w:rsidRPr="00C73EA4">
              <w:rPr>
                <w:lang w:val="tr-TR"/>
              </w:rPr>
              <w:t>bir şeyi</w:t>
            </w:r>
            <w:r w:rsidRPr="00C73EA4">
              <w:rPr>
                <w:lang w:val="tr-TR"/>
              </w:rPr>
              <w:t xml:space="preserve"> kıracaksınız</w:t>
            </w:r>
          </w:p>
        </w:tc>
        <w:tc>
          <w:tcPr>
            <w:tcW w:w="4519" w:type="dxa"/>
          </w:tcPr>
          <w:p w14:paraId="6D903934" w14:textId="1D3084CB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accidentally break something</w:t>
            </w:r>
          </w:p>
        </w:tc>
      </w:tr>
      <w:tr w:rsidR="00AE2EFC" w:rsidRPr="00F32729" w14:paraId="1BCAA527" w14:textId="77777777" w:rsidTr="00AE2EFC">
        <w:tc>
          <w:tcPr>
            <w:tcW w:w="4497" w:type="dxa"/>
          </w:tcPr>
          <w:p w14:paraId="0F066AFC" w14:textId="19A01AFA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Hoşunuza gitmeyen insanlarla çalışmak zorunda kalacaksınız</w:t>
            </w:r>
          </w:p>
        </w:tc>
        <w:tc>
          <w:tcPr>
            <w:tcW w:w="4519" w:type="dxa"/>
          </w:tcPr>
          <w:p w14:paraId="04431008" w14:textId="267C80E5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have to work with people you don't like.</w:t>
            </w:r>
          </w:p>
        </w:tc>
      </w:tr>
      <w:tr w:rsidR="00AE2EFC" w:rsidRPr="00F32729" w14:paraId="33D54CE1" w14:textId="77777777" w:rsidTr="00AE2EFC">
        <w:tc>
          <w:tcPr>
            <w:tcW w:w="4497" w:type="dxa"/>
          </w:tcPr>
          <w:p w14:paraId="482E7D05" w14:textId="1BE799B2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Olağanüstü bir başarı ile tanınacaksınız</w:t>
            </w:r>
          </w:p>
        </w:tc>
        <w:tc>
          <w:tcPr>
            <w:tcW w:w="4519" w:type="dxa"/>
          </w:tcPr>
          <w:p w14:paraId="3A7EF6F8" w14:textId="5E7A4015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come well-known for an outstanding accomplishment</w:t>
            </w:r>
          </w:p>
        </w:tc>
      </w:tr>
      <w:tr w:rsidR="00AE2EFC" w:rsidRPr="00F32729" w14:paraId="5B13D44A" w14:textId="77777777" w:rsidTr="00AE2EFC">
        <w:tc>
          <w:tcPr>
            <w:tcW w:w="4497" w:type="dxa"/>
          </w:tcPr>
          <w:p w14:paraId="18F323D7" w14:textId="00EA7A6A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Mutlu bir evliliğiniz olacak</w:t>
            </w:r>
          </w:p>
        </w:tc>
        <w:tc>
          <w:tcPr>
            <w:tcW w:w="4519" w:type="dxa"/>
          </w:tcPr>
          <w:p w14:paraId="42B2A940" w14:textId="0BEA2B37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have a happy marriage</w:t>
            </w:r>
          </w:p>
        </w:tc>
      </w:tr>
      <w:tr w:rsidR="00AE2EFC" w:rsidRPr="00F32729" w14:paraId="569FDD2F" w14:textId="77777777" w:rsidTr="00AE2EFC">
        <w:tc>
          <w:tcPr>
            <w:tcW w:w="4497" w:type="dxa"/>
          </w:tcPr>
          <w:p w14:paraId="22C40522" w14:textId="6181CE80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Çok zengin olacaksınız</w:t>
            </w:r>
          </w:p>
        </w:tc>
        <w:tc>
          <w:tcPr>
            <w:tcW w:w="4519" w:type="dxa"/>
          </w:tcPr>
          <w:p w14:paraId="5505B28E" w14:textId="4CED8147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come very rich</w:t>
            </w:r>
          </w:p>
        </w:tc>
      </w:tr>
      <w:tr w:rsidR="00AE2EFC" w:rsidRPr="00F32729" w14:paraId="32B69CC9" w14:textId="77777777" w:rsidTr="00AE2EFC">
        <w:tc>
          <w:tcPr>
            <w:tcW w:w="4497" w:type="dxa"/>
          </w:tcPr>
          <w:p w14:paraId="4DF5279E" w14:textId="6CE18B4C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sonraki girişiminizde veya hedefinizde başarılı olabileceksiniz</w:t>
            </w:r>
          </w:p>
        </w:tc>
        <w:tc>
          <w:tcPr>
            <w:tcW w:w="4519" w:type="dxa"/>
          </w:tcPr>
          <w:p w14:paraId="50FDC68B" w14:textId="4552AF9F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able to succeed in your next venture or goal.</w:t>
            </w:r>
          </w:p>
        </w:tc>
      </w:tr>
      <w:tr w:rsidR="00AE2EFC" w:rsidRPr="00F32729" w14:paraId="748D5A7E" w14:textId="77777777" w:rsidTr="00AE2EFC">
        <w:tc>
          <w:tcPr>
            <w:tcW w:w="4497" w:type="dxa"/>
          </w:tcPr>
          <w:p w14:paraId="22A9A024" w14:textId="755CAD6E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Katılacağınız bir sonraki partide veya sosyal etkinlikte iyi karşılanacaksınız</w:t>
            </w:r>
          </w:p>
        </w:tc>
        <w:tc>
          <w:tcPr>
            <w:tcW w:w="4519" w:type="dxa"/>
          </w:tcPr>
          <w:p w14:paraId="607145BD" w14:textId="791B6486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welcomed at the next party or social event you attend.</w:t>
            </w:r>
          </w:p>
        </w:tc>
      </w:tr>
      <w:tr w:rsidR="00AE2EFC" w:rsidRPr="00F32729" w14:paraId="21DB8D85" w14:textId="77777777" w:rsidTr="00AE2EFC">
        <w:tc>
          <w:tcPr>
            <w:tcW w:w="4497" w:type="dxa"/>
          </w:tcPr>
          <w:p w14:paraId="6DD5971F" w14:textId="47729B06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Düzenli olarak oynarsanız, piyangoyu kazanırsınız</w:t>
            </w:r>
          </w:p>
        </w:tc>
        <w:tc>
          <w:tcPr>
            <w:tcW w:w="4519" w:type="dxa"/>
          </w:tcPr>
          <w:p w14:paraId="36136A23" w14:textId="56330AC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ould win the lottery if you played regularly</w:t>
            </w:r>
          </w:p>
        </w:tc>
      </w:tr>
      <w:tr w:rsidR="00AE2EFC" w:rsidRPr="00F32729" w14:paraId="5D61AD2A" w14:textId="77777777" w:rsidTr="00AE2EFC">
        <w:tc>
          <w:tcPr>
            <w:tcW w:w="4497" w:type="dxa"/>
          </w:tcPr>
          <w:p w14:paraId="7ED0E1C2" w14:textId="7CD4C70C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lastRenderedPageBreak/>
              <w:t>Alanınızda çok tanınan biri olacaksınız</w:t>
            </w:r>
          </w:p>
        </w:tc>
        <w:tc>
          <w:tcPr>
            <w:tcW w:w="4519" w:type="dxa"/>
          </w:tcPr>
          <w:p w14:paraId="2E71C364" w14:textId="31226AF6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come very well-known in your field</w:t>
            </w:r>
          </w:p>
        </w:tc>
      </w:tr>
      <w:tr w:rsidR="00AE2EFC" w:rsidRPr="00F32729" w14:paraId="36D03571" w14:textId="77777777" w:rsidTr="00AE2EFC">
        <w:tc>
          <w:tcPr>
            <w:tcW w:w="4497" w:type="dxa"/>
          </w:tcPr>
          <w:p w14:paraId="073D1C4C" w14:textId="6F70199B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 xml:space="preserve">Olağanüstü yetenekli bir çocuğunuz olacak </w:t>
            </w:r>
          </w:p>
        </w:tc>
        <w:tc>
          <w:tcPr>
            <w:tcW w:w="4519" w:type="dxa"/>
          </w:tcPr>
          <w:p w14:paraId="4E7342A3" w14:textId="47B329B2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have an unusually gifted child</w:t>
            </w:r>
          </w:p>
        </w:tc>
      </w:tr>
      <w:tr w:rsidR="00AE2EFC" w:rsidRPr="00F32729" w14:paraId="6266E198" w14:textId="77777777" w:rsidTr="00AE2EFC">
        <w:tc>
          <w:tcPr>
            <w:tcW w:w="4497" w:type="dxa"/>
          </w:tcPr>
          <w:p w14:paraId="6C9EFBCD" w14:textId="2F3E714A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Yaşlılığınızda canlı ve sağlıklı olacaksınız</w:t>
            </w:r>
          </w:p>
        </w:tc>
        <w:tc>
          <w:tcPr>
            <w:tcW w:w="4519" w:type="dxa"/>
          </w:tcPr>
          <w:p w14:paraId="2A2ED9D1" w14:textId="7E5671C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alive and healthy well into old age</w:t>
            </w:r>
          </w:p>
        </w:tc>
      </w:tr>
      <w:tr w:rsidR="00AE2EFC" w:rsidRPr="00F32729" w14:paraId="30530B14" w14:textId="77777777" w:rsidTr="00AE2EFC">
        <w:tc>
          <w:tcPr>
            <w:tcW w:w="4497" w:type="dxa"/>
          </w:tcPr>
          <w:p w14:paraId="1FE966AD" w14:textId="7DC55985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Hayatınızdan çok memnun olacaksınız</w:t>
            </w:r>
          </w:p>
        </w:tc>
        <w:tc>
          <w:tcPr>
            <w:tcW w:w="4519" w:type="dxa"/>
          </w:tcPr>
          <w:p w14:paraId="5814C83F" w14:textId="343B29D2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completely satisfied with your life</w:t>
            </w:r>
          </w:p>
        </w:tc>
      </w:tr>
      <w:tr w:rsidR="00AE2EFC" w:rsidRPr="00F32729" w14:paraId="0C9D1B49" w14:textId="77777777" w:rsidTr="00AE2EFC">
        <w:tc>
          <w:tcPr>
            <w:tcW w:w="4497" w:type="dxa"/>
          </w:tcPr>
          <w:p w14:paraId="7CDCD135" w14:textId="50F68DDD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sonraki tatilinizden çok keyif alacaksınız</w:t>
            </w:r>
          </w:p>
        </w:tc>
        <w:tc>
          <w:tcPr>
            <w:tcW w:w="4519" w:type="dxa"/>
          </w:tcPr>
          <w:p w14:paraId="3E52E161" w14:textId="1964BD3D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very much enjoy your next holiday</w:t>
            </w:r>
          </w:p>
        </w:tc>
      </w:tr>
      <w:tr w:rsidR="00AE2EFC" w:rsidRPr="00F32729" w14:paraId="63B66F04" w14:textId="77777777" w:rsidTr="00AE2EFC">
        <w:tc>
          <w:tcPr>
            <w:tcW w:w="4497" w:type="dxa"/>
          </w:tcPr>
          <w:p w14:paraId="022C7938" w14:textId="036BD5B5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kriz anında arkadaşlarınız sizi desteklemek için yanınızda olacak</w:t>
            </w:r>
          </w:p>
        </w:tc>
        <w:tc>
          <w:tcPr>
            <w:tcW w:w="4519" w:type="dxa"/>
          </w:tcPr>
          <w:p w14:paraId="7F330792" w14:textId="1ADE552F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r friends will always be there for you in times of crisis</w:t>
            </w:r>
          </w:p>
        </w:tc>
      </w:tr>
      <w:tr w:rsidR="00AE2EFC" w:rsidRPr="00F32729" w14:paraId="1326C6A4" w14:textId="77777777" w:rsidTr="00AE2EFC">
        <w:tc>
          <w:tcPr>
            <w:tcW w:w="4497" w:type="dxa"/>
          </w:tcPr>
          <w:p w14:paraId="68CDCA7C" w14:textId="087D4E45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Aileniz her zaman sizinle gurur duyacak</w:t>
            </w:r>
          </w:p>
        </w:tc>
        <w:tc>
          <w:tcPr>
            <w:tcW w:w="4519" w:type="dxa"/>
          </w:tcPr>
          <w:p w14:paraId="39DDF5AD" w14:textId="3AF1FD51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r family will always be proud of you</w:t>
            </w:r>
          </w:p>
        </w:tc>
      </w:tr>
      <w:tr w:rsidR="00AE2EFC" w:rsidRPr="00F32729" w14:paraId="29D43F33" w14:textId="77777777" w:rsidTr="00AE2EFC">
        <w:tc>
          <w:tcPr>
            <w:tcW w:w="4497" w:type="dxa"/>
          </w:tcPr>
          <w:p w14:paraId="519F3E6B" w14:textId="5CC0A205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Yarın sizin için harika bir gün olacak</w:t>
            </w:r>
          </w:p>
        </w:tc>
        <w:tc>
          <w:tcPr>
            <w:tcW w:w="4519" w:type="dxa"/>
          </w:tcPr>
          <w:p w14:paraId="652A7B97" w14:textId="5D07814E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Tomorrow will be a wonderful day for you</w:t>
            </w:r>
          </w:p>
        </w:tc>
      </w:tr>
      <w:tr w:rsidR="00AE2EFC" w:rsidRPr="00F32729" w14:paraId="50290645" w14:textId="77777777" w:rsidTr="00AE2EFC">
        <w:tc>
          <w:tcPr>
            <w:tcW w:w="4497" w:type="dxa"/>
          </w:tcPr>
          <w:p w14:paraId="4E895E38" w14:textId="6D8964C6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süredir hoşlandığınız birisi size kendisinin de sizden hoşlandığını söylüyor</w:t>
            </w:r>
          </w:p>
        </w:tc>
        <w:tc>
          <w:tcPr>
            <w:tcW w:w="4519" w:type="dxa"/>
          </w:tcPr>
          <w:p w14:paraId="06F06A41" w14:textId="57FF4A6E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Someone you've liked for a while tells you that they like you too</w:t>
            </w:r>
          </w:p>
        </w:tc>
      </w:tr>
      <w:tr w:rsidR="00AE2EFC" w:rsidRPr="00F32729" w14:paraId="212926F6" w14:textId="77777777" w:rsidTr="00AE2EFC">
        <w:tc>
          <w:tcPr>
            <w:tcW w:w="4497" w:type="dxa"/>
          </w:tcPr>
          <w:p w14:paraId="50E269EB" w14:textId="16A9E377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Arkadaşınız doğum gününüz için bir sürpriz planlıyor</w:t>
            </w:r>
          </w:p>
        </w:tc>
        <w:tc>
          <w:tcPr>
            <w:tcW w:w="4519" w:type="dxa"/>
          </w:tcPr>
          <w:p w14:paraId="190648F2" w14:textId="15D36D1D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r friend is planning a surprise for your birthday</w:t>
            </w:r>
          </w:p>
        </w:tc>
      </w:tr>
      <w:tr w:rsidR="00AE2EFC" w:rsidRPr="00F32729" w14:paraId="79089D08" w14:textId="77777777" w:rsidTr="00AE2EFC">
        <w:tc>
          <w:tcPr>
            <w:tcW w:w="4497" w:type="dxa"/>
          </w:tcPr>
          <w:p w14:paraId="42C863F0" w14:textId="0768DFC8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Yeni insanlarla tanışıyorsunuz ve iyi bir izlenim bırakıyorsunuz</w:t>
            </w:r>
          </w:p>
        </w:tc>
        <w:tc>
          <w:tcPr>
            <w:tcW w:w="4519" w:type="dxa"/>
          </w:tcPr>
          <w:p w14:paraId="1CAECD59" w14:textId="6C820F2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meet some new people, and make a good impression</w:t>
            </w:r>
          </w:p>
        </w:tc>
      </w:tr>
      <w:tr w:rsidR="00AE2EFC" w:rsidRPr="00F32729" w14:paraId="607C289C" w14:textId="77777777" w:rsidTr="00AE2EFC">
        <w:tc>
          <w:tcPr>
            <w:tcW w:w="4497" w:type="dxa"/>
          </w:tcPr>
          <w:p w14:paraId="5A7D239B" w14:textId="7D1E5AF3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rekabeti veya yarışmayı kazanıyorsunuz</w:t>
            </w:r>
          </w:p>
        </w:tc>
        <w:tc>
          <w:tcPr>
            <w:tcW w:w="4519" w:type="dxa"/>
          </w:tcPr>
          <w:p w14:paraId="0DCBDA23" w14:textId="1B29E279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n a competition or contest</w:t>
            </w:r>
          </w:p>
        </w:tc>
      </w:tr>
      <w:tr w:rsidR="00AE2EFC" w:rsidRPr="00F32729" w14:paraId="17D9B486" w14:textId="77777777" w:rsidTr="00AE2EFC">
        <w:tc>
          <w:tcPr>
            <w:tcW w:w="4497" w:type="dxa"/>
          </w:tcPr>
          <w:p w14:paraId="162ED5D8" w14:textId="68B94F54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Görünüşünüzle ilgili iltifat alıyorsunuz</w:t>
            </w:r>
          </w:p>
        </w:tc>
        <w:tc>
          <w:tcPr>
            <w:tcW w:w="4519" w:type="dxa"/>
          </w:tcPr>
          <w:p w14:paraId="1DCE8BE6" w14:textId="35AFF5E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receive compliments about your appearance</w:t>
            </w:r>
          </w:p>
        </w:tc>
      </w:tr>
      <w:tr w:rsidR="00AE2EFC" w:rsidRPr="00F32729" w14:paraId="2C97AA25" w14:textId="77777777" w:rsidTr="00AE2EFC">
        <w:tc>
          <w:tcPr>
            <w:tcW w:w="4497" w:type="dxa"/>
          </w:tcPr>
          <w:p w14:paraId="15EF347A" w14:textId="37E7F6A5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arkadaşınız sizi kendini savunma dersine götürüyor ve bunda oldukça iyi olduğunuzu keşfediyorsunuz</w:t>
            </w:r>
          </w:p>
        </w:tc>
        <w:tc>
          <w:tcPr>
            <w:tcW w:w="4519" w:type="dxa"/>
          </w:tcPr>
          <w:p w14:paraId="14BCDDDA" w14:textId="617A013D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A friend takes you to a self-defence class, and you discover that you're rather good at it</w:t>
            </w:r>
          </w:p>
        </w:tc>
      </w:tr>
      <w:tr w:rsidR="00AE2EFC" w:rsidRPr="00F32729" w14:paraId="5FBC38A6" w14:textId="77777777" w:rsidTr="00AE2EFC">
        <w:tc>
          <w:tcPr>
            <w:tcW w:w="4497" w:type="dxa"/>
          </w:tcPr>
          <w:p w14:paraId="51671EE3" w14:textId="68BE50DF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Yeni istatistikler yaşadığınız bölgede suç oranının düşmekte olduğunu gösteriyor</w:t>
            </w:r>
          </w:p>
        </w:tc>
        <w:tc>
          <w:tcPr>
            <w:tcW w:w="4519" w:type="dxa"/>
          </w:tcPr>
          <w:p w14:paraId="7C18D54F" w14:textId="4D819C74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New statistics show crime rates are falling in your area</w:t>
            </w:r>
          </w:p>
        </w:tc>
      </w:tr>
      <w:tr w:rsidR="00AE2EFC" w:rsidRPr="00F32729" w14:paraId="372D5708" w14:textId="77777777" w:rsidTr="00AE2EFC">
        <w:tc>
          <w:tcPr>
            <w:tcW w:w="4497" w:type="dxa"/>
          </w:tcPr>
          <w:p w14:paraId="52D6295F" w14:textId="61CDEF1F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6 ay boyunca soğuk algınlığı geçirmiyorsunuz</w:t>
            </w:r>
          </w:p>
        </w:tc>
        <w:tc>
          <w:tcPr>
            <w:tcW w:w="4519" w:type="dxa"/>
          </w:tcPr>
          <w:p w14:paraId="7CFDFF05" w14:textId="2ED3EAB8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go six months without catching a cold</w:t>
            </w:r>
          </w:p>
        </w:tc>
      </w:tr>
      <w:tr w:rsidR="00AE2EFC" w:rsidRPr="00F32729" w14:paraId="171F5C26" w14:textId="77777777" w:rsidTr="00AE2EFC">
        <w:tc>
          <w:tcPr>
            <w:tcW w:w="4497" w:type="dxa"/>
          </w:tcPr>
          <w:p w14:paraId="61709D41" w14:textId="465F289E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90 yaş gününüz harika olacak</w:t>
            </w:r>
          </w:p>
        </w:tc>
        <w:tc>
          <w:tcPr>
            <w:tcW w:w="4519" w:type="dxa"/>
          </w:tcPr>
          <w:p w14:paraId="384DAE2A" w14:textId="3D474176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have a wonderful 90th birthday</w:t>
            </w:r>
          </w:p>
        </w:tc>
      </w:tr>
      <w:tr w:rsidR="00AE2EFC" w:rsidRPr="00F32729" w14:paraId="38BCEDEE" w14:textId="77777777" w:rsidTr="00AE2EFC">
        <w:tc>
          <w:tcPr>
            <w:tcW w:w="4497" w:type="dxa"/>
          </w:tcPr>
          <w:p w14:paraId="291EDDF2" w14:textId="33980B5A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İnsanlar size hayranlık duyacak</w:t>
            </w:r>
          </w:p>
        </w:tc>
        <w:tc>
          <w:tcPr>
            <w:tcW w:w="4519" w:type="dxa"/>
          </w:tcPr>
          <w:p w14:paraId="203552F9" w14:textId="5086A204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People will admire you</w:t>
            </w:r>
          </w:p>
        </w:tc>
      </w:tr>
      <w:tr w:rsidR="00AE2EFC" w:rsidRPr="00F32729" w14:paraId="6306BFD9" w14:textId="77777777" w:rsidTr="00AE2EFC">
        <w:tc>
          <w:tcPr>
            <w:tcW w:w="4497" w:type="dxa"/>
          </w:tcPr>
          <w:p w14:paraId="43008446" w14:textId="3AC3367B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 xml:space="preserve">Çok enerjik ve </w:t>
            </w:r>
            <w:r w:rsidR="00D22BA0" w:rsidRPr="00C73EA4">
              <w:rPr>
                <w:lang w:val="tr-TR"/>
              </w:rPr>
              <w:t>coşkulu</w:t>
            </w:r>
            <w:r w:rsidRPr="00C73EA4">
              <w:rPr>
                <w:lang w:val="tr-TR"/>
              </w:rPr>
              <w:t xml:space="preserve"> hissedeceksiniz</w:t>
            </w:r>
          </w:p>
        </w:tc>
        <w:tc>
          <w:tcPr>
            <w:tcW w:w="4519" w:type="dxa"/>
          </w:tcPr>
          <w:p w14:paraId="05DF4FD8" w14:textId="25F5C778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have lots of energy and enthusiasm</w:t>
            </w:r>
          </w:p>
        </w:tc>
      </w:tr>
      <w:tr w:rsidR="00AE2EFC" w:rsidRPr="00F32729" w14:paraId="5A5CD68A" w14:textId="77777777" w:rsidTr="00AE2EFC">
        <w:tc>
          <w:tcPr>
            <w:tcW w:w="4497" w:type="dxa"/>
          </w:tcPr>
          <w:p w14:paraId="14FAD262" w14:textId="3F77C62D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Hedeflerinize ulaşacaksınız</w:t>
            </w:r>
          </w:p>
        </w:tc>
        <w:tc>
          <w:tcPr>
            <w:tcW w:w="4519" w:type="dxa"/>
          </w:tcPr>
          <w:p w14:paraId="7565B850" w14:textId="54120718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achieve the things you set out to do</w:t>
            </w:r>
          </w:p>
        </w:tc>
      </w:tr>
      <w:tr w:rsidR="00AE2EFC" w:rsidRPr="00F32729" w14:paraId="4FB7D960" w14:textId="77777777" w:rsidTr="00AE2EFC">
        <w:tc>
          <w:tcPr>
            <w:tcW w:w="4497" w:type="dxa"/>
          </w:tcPr>
          <w:p w14:paraId="369F412D" w14:textId="6CCA1811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Çok zinde ve sağlıklı olacaksınız</w:t>
            </w:r>
          </w:p>
        </w:tc>
        <w:tc>
          <w:tcPr>
            <w:tcW w:w="4519" w:type="dxa"/>
          </w:tcPr>
          <w:p w14:paraId="16943B69" w14:textId="408D016C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very fit and healthy</w:t>
            </w:r>
          </w:p>
        </w:tc>
      </w:tr>
      <w:tr w:rsidR="00AE2EFC" w:rsidRPr="00F32729" w14:paraId="14DFDE84" w14:textId="77777777" w:rsidTr="00AE2EFC">
        <w:tc>
          <w:tcPr>
            <w:tcW w:w="4497" w:type="dxa"/>
          </w:tcPr>
          <w:p w14:paraId="5B1B147C" w14:textId="4BC3944E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Arkadaşlarınızla çok güzel zamanlarınız olacak</w:t>
            </w:r>
          </w:p>
        </w:tc>
        <w:tc>
          <w:tcPr>
            <w:tcW w:w="4519" w:type="dxa"/>
          </w:tcPr>
          <w:p w14:paraId="38EDC65E" w14:textId="66DC4888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have a great time with your friends.</w:t>
            </w:r>
          </w:p>
        </w:tc>
      </w:tr>
      <w:tr w:rsidR="00AE2EFC" w:rsidRPr="00F32729" w14:paraId="0E976AF7" w14:textId="77777777" w:rsidTr="00AE2EFC">
        <w:tc>
          <w:tcPr>
            <w:tcW w:w="4497" w:type="dxa"/>
          </w:tcPr>
          <w:p w14:paraId="6B6823AD" w14:textId="03E158B7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Stres ile kolayca başa çıkabileceksiniz</w:t>
            </w:r>
          </w:p>
        </w:tc>
        <w:tc>
          <w:tcPr>
            <w:tcW w:w="4519" w:type="dxa"/>
          </w:tcPr>
          <w:p w14:paraId="152D86C2" w14:textId="7D8FF754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able to cope easily with pressure</w:t>
            </w:r>
          </w:p>
        </w:tc>
      </w:tr>
      <w:tr w:rsidR="00AE2EFC" w:rsidRPr="00F32729" w14:paraId="680F8708" w14:textId="77777777" w:rsidTr="00AE2EFC">
        <w:tc>
          <w:tcPr>
            <w:tcW w:w="4497" w:type="dxa"/>
          </w:tcPr>
          <w:p w14:paraId="61EF38D4" w14:textId="69F33C61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Zihniniz çok dikkatli ve farkındalıklı olacak</w:t>
            </w:r>
          </w:p>
        </w:tc>
        <w:tc>
          <w:tcPr>
            <w:tcW w:w="4519" w:type="dxa"/>
          </w:tcPr>
          <w:p w14:paraId="31641893" w14:textId="0F285F57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r mind will be very alert and 'on the ball'</w:t>
            </w:r>
          </w:p>
        </w:tc>
      </w:tr>
      <w:tr w:rsidR="00AE2EFC" w:rsidRPr="00F32729" w14:paraId="22DD888A" w14:textId="77777777" w:rsidTr="00AE2EFC">
        <w:tc>
          <w:tcPr>
            <w:tcW w:w="4497" w:type="dxa"/>
          </w:tcPr>
          <w:p w14:paraId="36BC309F" w14:textId="5EAE705F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İyi ve uzun süreli arkadaşlıklar kuracaksınız</w:t>
            </w:r>
          </w:p>
        </w:tc>
        <w:tc>
          <w:tcPr>
            <w:tcW w:w="4519" w:type="dxa"/>
          </w:tcPr>
          <w:p w14:paraId="6CA2211F" w14:textId="2C9E310B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make good and long-lasting friendships.</w:t>
            </w:r>
          </w:p>
        </w:tc>
      </w:tr>
      <w:tr w:rsidR="00AE2EFC" w:rsidRPr="00F32729" w14:paraId="20A563A9" w14:textId="77777777" w:rsidTr="00AE2EFC">
        <w:tc>
          <w:tcPr>
            <w:tcW w:w="4497" w:type="dxa"/>
          </w:tcPr>
          <w:p w14:paraId="27CBEDBA" w14:textId="77AF5F48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Kaybettiğiniz bir eşyayı bulacaksınız</w:t>
            </w:r>
          </w:p>
        </w:tc>
        <w:tc>
          <w:tcPr>
            <w:tcW w:w="4519" w:type="dxa"/>
          </w:tcPr>
          <w:p w14:paraId="556BB902" w14:textId="4CE03C22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find an item you lost</w:t>
            </w:r>
          </w:p>
        </w:tc>
      </w:tr>
      <w:tr w:rsidR="00AE2EFC" w:rsidRPr="00F32729" w14:paraId="51A62355" w14:textId="77777777" w:rsidTr="00AE2EFC">
        <w:tc>
          <w:tcPr>
            <w:tcW w:w="4497" w:type="dxa"/>
          </w:tcPr>
          <w:p w14:paraId="03ED0D62" w14:textId="465355CF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Yarışmaya dayalı bir sporu veya oyunu kazanacaksınız</w:t>
            </w:r>
          </w:p>
        </w:tc>
        <w:tc>
          <w:tcPr>
            <w:tcW w:w="4519" w:type="dxa"/>
          </w:tcPr>
          <w:p w14:paraId="38272AEA" w14:textId="26B9E0A0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win a competitive sport or game</w:t>
            </w:r>
          </w:p>
        </w:tc>
      </w:tr>
      <w:tr w:rsidR="00AE2EFC" w:rsidRPr="00F32729" w14:paraId="4174DA3D" w14:textId="77777777" w:rsidTr="00AE2EFC">
        <w:tc>
          <w:tcPr>
            <w:tcW w:w="4497" w:type="dxa"/>
          </w:tcPr>
          <w:p w14:paraId="6DA642ED" w14:textId="2C3635F4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Şehir dışında yaşayan bir arkadaşınız sizi ziyaret edecek</w:t>
            </w:r>
          </w:p>
        </w:tc>
        <w:tc>
          <w:tcPr>
            <w:tcW w:w="4519" w:type="dxa"/>
          </w:tcPr>
          <w:p w14:paraId="1E627024" w14:textId="174BCD32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visited by a friend from out of town</w:t>
            </w:r>
          </w:p>
        </w:tc>
      </w:tr>
      <w:tr w:rsidR="00AE2EFC" w:rsidRPr="00F32729" w14:paraId="5988063A" w14:textId="77777777" w:rsidTr="00AE2EFC">
        <w:tc>
          <w:tcPr>
            <w:tcW w:w="4497" w:type="dxa"/>
          </w:tcPr>
          <w:p w14:paraId="3AE522BD" w14:textId="2764274F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süpervizör veya öğretmen yaptığınız işi övecek</w:t>
            </w:r>
          </w:p>
        </w:tc>
        <w:tc>
          <w:tcPr>
            <w:tcW w:w="4519" w:type="dxa"/>
          </w:tcPr>
          <w:p w14:paraId="03727891" w14:textId="118512E4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A supervisor or instructor will praise your work</w:t>
            </w:r>
          </w:p>
        </w:tc>
      </w:tr>
      <w:tr w:rsidR="00AE2EFC" w:rsidRPr="00F32729" w14:paraId="44152291" w14:textId="77777777" w:rsidTr="00AE2EFC">
        <w:tc>
          <w:tcPr>
            <w:tcW w:w="4497" w:type="dxa"/>
          </w:tcPr>
          <w:p w14:paraId="5263B7B6" w14:textId="5D9BECB9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lastRenderedPageBreak/>
              <w:t>Bir partiye davet edileceksiniz</w:t>
            </w:r>
          </w:p>
        </w:tc>
        <w:tc>
          <w:tcPr>
            <w:tcW w:w="4519" w:type="dxa"/>
          </w:tcPr>
          <w:p w14:paraId="568B9662" w14:textId="30ADA0DE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be invited to a party</w:t>
            </w:r>
          </w:p>
        </w:tc>
      </w:tr>
      <w:tr w:rsidR="00AE2EFC" w:rsidRPr="00F32729" w14:paraId="30731249" w14:textId="77777777" w:rsidTr="00AE2EFC">
        <w:tc>
          <w:tcPr>
            <w:tcW w:w="4497" w:type="dxa"/>
          </w:tcPr>
          <w:p w14:paraId="79DBDCE7" w14:textId="1840502F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Uzun zamandır görmediğiniz bir arkadaşınızla karşılaşacaksınız</w:t>
            </w:r>
          </w:p>
        </w:tc>
        <w:tc>
          <w:tcPr>
            <w:tcW w:w="4519" w:type="dxa"/>
          </w:tcPr>
          <w:p w14:paraId="02B68E05" w14:textId="15F99E6C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You will meet a friend you haven't seen for a long time.</w:t>
            </w:r>
          </w:p>
        </w:tc>
      </w:tr>
      <w:tr w:rsidR="00AE2EFC" w:rsidRPr="00F32729" w14:paraId="63B812B1" w14:textId="77777777" w:rsidTr="00AE2EFC">
        <w:tc>
          <w:tcPr>
            <w:tcW w:w="4497" w:type="dxa"/>
          </w:tcPr>
          <w:p w14:paraId="49914467" w14:textId="2C7EACA6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arkadaşınız sizi bir aktiviteye davet edecek</w:t>
            </w:r>
          </w:p>
        </w:tc>
        <w:tc>
          <w:tcPr>
            <w:tcW w:w="4519" w:type="dxa"/>
          </w:tcPr>
          <w:p w14:paraId="64F9F1A4" w14:textId="5A58352A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A friend invites you to an event</w:t>
            </w:r>
          </w:p>
        </w:tc>
      </w:tr>
      <w:tr w:rsidR="00AE2EFC" w:rsidRPr="00F32729" w14:paraId="1B2F3964" w14:textId="77777777" w:rsidTr="00AE2EFC">
        <w:tc>
          <w:tcPr>
            <w:tcW w:w="4497" w:type="dxa"/>
          </w:tcPr>
          <w:p w14:paraId="27B202A5" w14:textId="622A9BA6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 akrabanız bir yarışma veya ödül kazanacak</w:t>
            </w:r>
          </w:p>
        </w:tc>
        <w:tc>
          <w:tcPr>
            <w:tcW w:w="4519" w:type="dxa"/>
          </w:tcPr>
          <w:p w14:paraId="731C2E75" w14:textId="40A146F5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A relative of yours will win a contest or prize</w:t>
            </w:r>
          </w:p>
        </w:tc>
      </w:tr>
      <w:tr w:rsidR="00AE2EFC" w:rsidRPr="00F32729" w14:paraId="081B9EE4" w14:textId="77777777" w:rsidTr="00AE2EFC">
        <w:tc>
          <w:tcPr>
            <w:tcW w:w="4497" w:type="dxa"/>
          </w:tcPr>
          <w:p w14:paraId="7DB9609B" w14:textId="5D951BE7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>Birisi size bir şov veya etkinlik için fazladan bir bilet verecek</w:t>
            </w:r>
          </w:p>
        </w:tc>
        <w:tc>
          <w:tcPr>
            <w:tcW w:w="4519" w:type="dxa"/>
          </w:tcPr>
          <w:p w14:paraId="4BBC0BC0" w14:textId="3D1E7A9D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Someone will give you an extra ticket to a show or event</w:t>
            </w:r>
          </w:p>
        </w:tc>
      </w:tr>
      <w:tr w:rsidR="00AE2EFC" w:rsidRPr="00F32729" w14:paraId="6A438D5C" w14:textId="77777777" w:rsidTr="00AE2EFC">
        <w:tc>
          <w:tcPr>
            <w:tcW w:w="4497" w:type="dxa"/>
          </w:tcPr>
          <w:p w14:paraId="26AB5803" w14:textId="5D69324B" w:rsidR="00AE2EFC" w:rsidRPr="00C73EA4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tr-TR" w:eastAsia="tr-TR"/>
              </w:rPr>
            </w:pPr>
            <w:r w:rsidRPr="00C73EA4">
              <w:rPr>
                <w:lang w:val="tr-TR"/>
              </w:rPr>
              <w:t xml:space="preserve">Uzun süredir aradığınız bir eşyayı sonunda yeni bir </w:t>
            </w:r>
            <w:proofErr w:type="gramStart"/>
            <w:r w:rsidRPr="00C73EA4">
              <w:rPr>
                <w:lang w:val="tr-TR"/>
              </w:rPr>
              <w:t>dükkanda</w:t>
            </w:r>
            <w:proofErr w:type="gramEnd"/>
            <w:r w:rsidRPr="00C73EA4">
              <w:rPr>
                <w:lang w:val="tr-TR"/>
              </w:rPr>
              <w:t xml:space="preserve"> bulacaksınız</w:t>
            </w:r>
          </w:p>
        </w:tc>
        <w:tc>
          <w:tcPr>
            <w:tcW w:w="4519" w:type="dxa"/>
          </w:tcPr>
          <w:p w14:paraId="165C33FF" w14:textId="554F7F94" w:rsidR="00AE2EFC" w:rsidRPr="00F32729" w:rsidRDefault="00AE2EFC" w:rsidP="00AE2EFC">
            <w:pPr>
              <w:spacing w:line="240" w:lineRule="auto"/>
              <w:ind w:firstLine="0"/>
              <w:rPr>
                <w:noProof/>
                <w:szCs w:val="24"/>
                <w:lang w:val="en-US" w:eastAsia="tr-TR"/>
              </w:rPr>
            </w:pPr>
            <w:r w:rsidRPr="00792E66">
              <w:t>In a new shop, you will finally find an item you have been looking for</w:t>
            </w:r>
          </w:p>
        </w:tc>
      </w:tr>
    </w:tbl>
    <w:p w14:paraId="54930447" w14:textId="77777777" w:rsidR="00F32729" w:rsidRPr="00AE7975" w:rsidRDefault="00F32729" w:rsidP="00AE7975"/>
    <w:sectPr w:rsidR="00F32729" w:rsidRPr="00AE7975" w:rsidSect="00E75F6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CF0A2" w14:textId="77777777" w:rsidR="00F32729" w:rsidRDefault="00F32729" w:rsidP="00F32729">
      <w:pPr>
        <w:spacing w:line="240" w:lineRule="auto"/>
      </w:pPr>
      <w:r>
        <w:separator/>
      </w:r>
    </w:p>
  </w:endnote>
  <w:endnote w:type="continuationSeparator" w:id="0">
    <w:p w14:paraId="5292D265" w14:textId="77777777" w:rsidR="00F32729" w:rsidRDefault="00F32729" w:rsidP="00F327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14E931" w14:textId="77777777" w:rsidR="00F32729" w:rsidRDefault="00F32729" w:rsidP="00F32729">
      <w:pPr>
        <w:spacing w:line="240" w:lineRule="auto"/>
      </w:pPr>
      <w:r>
        <w:separator/>
      </w:r>
    </w:p>
  </w:footnote>
  <w:footnote w:type="continuationSeparator" w:id="0">
    <w:p w14:paraId="6F764FFD" w14:textId="77777777" w:rsidR="00F32729" w:rsidRDefault="00F32729" w:rsidP="00F3272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470406" w14:textId="41BF57D1" w:rsidR="00F32729" w:rsidRDefault="00F32729" w:rsidP="00F32729">
    <w:pPr>
      <w:pStyle w:val="Header"/>
      <w:ind w:firstLine="0"/>
      <w:jc w:val="right"/>
    </w:pPr>
    <w:r>
      <w:t>Booth et al. Probability Bias Measure – Supplemental Materials</w:t>
    </w:r>
    <w:r>
      <w:tab/>
    </w:r>
    <w:sdt>
      <w:sdtPr>
        <w:id w:val="94365507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6B6E4A7C" w14:textId="77777777" w:rsidR="00F32729" w:rsidRDefault="00F327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E11"/>
    <w:rsid w:val="00013B3F"/>
    <w:rsid w:val="00057D01"/>
    <w:rsid w:val="000657B6"/>
    <w:rsid w:val="000A24F5"/>
    <w:rsid w:val="000B0301"/>
    <w:rsid w:val="00156C70"/>
    <w:rsid w:val="001575E3"/>
    <w:rsid w:val="00177DD5"/>
    <w:rsid w:val="001E668A"/>
    <w:rsid w:val="00244B0A"/>
    <w:rsid w:val="0025569C"/>
    <w:rsid w:val="002E4DA0"/>
    <w:rsid w:val="00372F7F"/>
    <w:rsid w:val="00383219"/>
    <w:rsid w:val="00397D08"/>
    <w:rsid w:val="00407BA5"/>
    <w:rsid w:val="00434588"/>
    <w:rsid w:val="00485DE4"/>
    <w:rsid w:val="0049316C"/>
    <w:rsid w:val="004C48EC"/>
    <w:rsid w:val="005B334E"/>
    <w:rsid w:val="0060179B"/>
    <w:rsid w:val="00657F44"/>
    <w:rsid w:val="00672FDD"/>
    <w:rsid w:val="00685E4A"/>
    <w:rsid w:val="00730C54"/>
    <w:rsid w:val="007F4769"/>
    <w:rsid w:val="00843A04"/>
    <w:rsid w:val="008718D7"/>
    <w:rsid w:val="008760C5"/>
    <w:rsid w:val="008762DC"/>
    <w:rsid w:val="00894E11"/>
    <w:rsid w:val="008D6D52"/>
    <w:rsid w:val="00930545"/>
    <w:rsid w:val="00970FCC"/>
    <w:rsid w:val="009A74E9"/>
    <w:rsid w:val="00A52294"/>
    <w:rsid w:val="00A61492"/>
    <w:rsid w:val="00AD1531"/>
    <w:rsid w:val="00AE2EFC"/>
    <w:rsid w:val="00AE7975"/>
    <w:rsid w:val="00AF0C0F"/>
    <w:rsid w:val="00B937FB"/>
    <w:rsid w:val="00BA0E08"/>
    <w:rsid w:val="00BB1E89"/>
    <w:rsid w:val="00C73EA4"/>
    <w:rsid w:val="00D22BA0"/>
    <w:rsid w:val="00D461C3"/>
    <w:rsid w:val="00DA6BE9"/>
    <w:rsid w:val="00DD423B"/>
    <w:rsid w:val="00E06CBB"/>
    <w:rsid w:val="00E2588E"/>
    <w:rsid w:val="00E33CC9"/>
    <w:rsid w:val="00E71DD9"/>
    <w:rsid w:val="00E75F61"/>
    <w:rsid w:val="00EF7F2E"/>
    <w:rsid w:val="00F028C8"/>
    <w:rsid w:val="00F05EAE"/>
    <w:rsid w:val="00F24EB3"/>
    <w:rsid w:val="00F32729"/>
    <w:rsid w:val="00F407F8"/>
    <w:rsid w:val="00F4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ED767"/>
  <w15:chartTrackingRefBased/>
  <w15:docId w15:val="{261B8201-2B81-4B44-ACF4-9EBBABDCF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tr-TR" w:eastAsia="tr-T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4E11"/>
    <w:pPr>
      <w:spacing w:line="480" w:lineRule="auto"/>
      <w:ind w:firstLine="720"/>
    </w:pPr>
    <w:rPr>
      <w:rFonts w:ascii="Times New Roman" w:hAnsi="Times New Roman"/>
      <w:sz w:val="24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C0F"/>
    <w:pPr>
      <w:keepNext/>
      <w:keepLines/>
      <w:ind w:firstLine="0"/>
      <w:jc w:val="center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492"/>
    <w:pPr>
      <w:keepNext/>
      <w:keepLines/>
      <w:ind w:firstLine="0"/>
      <w:outlineLvl w:val="1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F0C0F"/>
    <w:rPr>
      <w:rFonts w:ascii="Times New Roman" w:eastAsia="Times New Roman" w:hAnsi="Times New Roman"/>
      <w:b/>
      <w:bCs/>
      <w:sz w:val="24"/>
      <w:szCs w:val="28"/>
      <w:lang w:val="en-GB" w:eastAsia="en-US"/>
    </w:rPr>
  </w:style>
  <w:style w:type="character" w:customStyle="1" w:styleId="Heading2Char">
    <w:name w:val="Heading 2 Char"/>
    <w:link w:val="Heading2"/>
    <w:uiPriority w:val="9"/>
    <w:semiHidden/>
    <w:rsid w:val="00A61492"/>
    <w:rPr>
      <w:rFonts w:ascii="Times New Roman" w:eastAsia="Times New Roman" w:hAnsi="Times New Roman"/>
      <w:b/>
      <w:bCs/>
      <w:sz w:val="24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3272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729"/>
    <w:rPr>
      <w:rFonts w:ascii="Times New Roman" w:hAnsi="Times New Roman"/>
      <w:sz w:val="24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3272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729"/>
    <w:rPr>
      <w:rFonts w:ascii="Times New Roman" w:hAnsi="Times New Roman"/>
      <w:sz w:val="24"/>
      <w:szCs w:val="22"/>
      <w:lang w:val="en-GB" w:eastAsia="en-US"/>
    </w:rPr>
  </w:style>
  <w:style w:type="table" w:styleId="TableGrid">
    <w:name w:val="Table Grid"/>
    <w:basedOn w:val="TableNormal"/>
    <w:uiPriority w:val="59"/>
    <w:rsid w:val="00F3272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805</Words>
  <Characters>1029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ooth</dc:creator>
  <cp:keywords/>
  <cp:lastModifiedBy>Rob Booth</cp:lastModifiedBy>
  <cp:revision>18</cp:revision>
  <dcterms:created xsi:type="dcterms:W3CDTF">2025-05-21T09:34:00Z</dcterms:created>
  <dcterms:modified xsi:type="dcterms:W3CDTF">2026-02-09T12:11:00Z</dcterms:modified>
</cp:coreProperties>
</file>